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4D416" w14:textId="16A8B302" w:rsidR="006C3A55" w:rsidRPr="008A125E" w:rsidRDefault="006C3A55" w:rsidP="006C3A55">
      <w:pPr>
        <w:pStyle w:val="Bijschrift"/>
        <w:keepNext/>
        <w:spacing w:after="0" w:line="360" w:lineRule="auto"/>
        <w:rPr>
          <w:color w:val="auto"/>
          <w:sz w:val="24"/>
          <w:szCs w:val="24"/>
        </w:rPr>
      </w:pPr>
      <w:r w:rsidRPr="008A125E">
        <w:rPr>
          <w:color w:val="auto"/>
          <w:sz w:val="24"/>
          <w:szCs w:val="24"/>
        </w:rPr>
        <w:t xml:space="preserve">Table </w:t>
      </w:r>
      <w:r w:rsidR="008A125E" w:rsidRPr="008A125E">
        <w:rPr>
          <w:color w:val="auto"/>
          <w:sz w:val="24"/>
          <w:szCs w:val="24"/>
        </w:rPr>
        <w:t>S5.</w:t>
      </w:r>
      <w:r w:rsidR="00B140F8" w:rsidRPr="008A125E">
        <w:rPr>
          <w:color w:val="auto"/>
          <w:sz w:val="24"/>
          <w:szCs w:val="24"/>
        </w:rPr>
        <w:t xml:space="preserve"> </w:t>
      </w:r>
      <w:r w:rsidRPr="008A125E">
        <w:rPr>
          <w:b w:val="0"/>
          <w:color w:val="auto"/>
          <w:sz w:val="24"/>
          <w:szCs w:val="24"/>
        </w:rPr>
        <w:t>Baseline characteristics original cohorts and validation cohort (case-mix)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2089"/>
        <w:gridCol w:w="750"/>
        <w:gridCol w:w="761"/>
        <w:gridCol w:w="758"/>
        <w:gridCol w:w="764"/>
        <w:gridCol w:w="750"/>
        <w:gridCol w:w="764"/>
        <w:gridCol w:w="747"/>
        <w:gridCol w:w="770"/>
        <w:gridCol w:w="985"/>
        <w:gridCol w:w="966"/>
        <w:gridCol w:w="982"/>
        <w:gridCol w:w="943"/>
        <w:gridCol w:w="42"/>
        <w:gridCol w:w="907"/>
        <w:gridCol w:w="151"/>
        <w:gridCol w:w="865"/>
      </w:tblGrid>
      <w:tr w:rsidR="006C3A55" w:rsidRPr="00CD2CA4" w14:paraId="5326FA6C" w14:textId="77777777" w:rsidTr="002E7C51">
        <w:trPr>
          <w:trHeight w:val="374"/>
        </w:trPr>
        <w:tc>
          <w:tcPr>
            <w:tcW w:w="746" w:type="pct"/>
            <w:vMerge w:val="restart"/>
            <w:tcBorders>
              <w:right w:val="nil"/>
            </w:tcBorders>
            <w:shd w:val="clear" w:color="auto" w:fill="DDDDDD" w:themeFill="accent1"/>
          </w:tcPr>
          <w:p w14:paraId="4289360B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Characteristics</w:t>
            </w:r>
          </w:p>
        </w:tc>
        <w:tc>
          <w:tcPr>
            <w:tcW w:w="540" w:type="pct"/>
            <w:gridSpan w:val="2"/>
            <w:tcBorders>
              <w:left w:val="nil"/>
              <w:right w:val="nil"/>
            </w:tcBorders>
            <w:shd w:val="clear" w:color="auto" w:fill="DDDDDD" w:themeFill="accent1"/>
          </w:tcPr>
          <w:p w14:paraId="24EB2CF9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 xml:space="preserve">Sweeting </w:t>
            </w:r>
          </w:p>
          <w:p w14:paraId="6D29124A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2017</w:t>
            </w:r>
            <w:r w:rsidRPr="00CD2CA4">
              <w:rPr>
                <w:rFonts w:cstheme="minorHAns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4" w:type="pct"/>
            <w:gridSpan w:val="2"/>
            <w:tcBorders>
              <w:left w:val="nil"/>
              <w:right w:val="nil"/>
            </w:tcBorders>
            <w:shd w:val="clear" w:color="auto" w:fill="DDDDDD" w:themeFill="accent1"/>
          </w:tcPr>
          <w:p w14:paraId="5BAF85CF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 xml:space="preserve">Syngelaki </w:t>
            </w:r>
          </w:p>
          <w:p w14:paraId="77AD49CF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  <w:vertAlign w:val="superscript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2015</w:t>
            </w:r>
            <w:r w:rsidRPr="00CD2CA4">
              <w:rPr>
                <w:rFonts w:cstheme="minorHAns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  <w:shd w:val="clear" w:color="auto" w:fill="DDDDDD" w:themeFill="accent1"/>
          </w:tcPr>
          <w:p w14:paraId="4DF594D1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  <w:vertAlign w:val="superscript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Eleftheriades</w:t>
            </w:r>
            <w:r w:rsidRPr="00CD2CA4">
              <w:rPr>
                <w:rFonts w:cstheme="minorHAnsi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14:paraId="615AF143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  <w:vertAlign w:val="superscript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2014</w:t>
            </w:r>
            <w:r w:rsidRPr="00CD2CA4">
              <w:rPr>
                <w:rFonts w:cstheme="minorHAns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2" w:type="pct"/>
            <w:gridSpan w:val="2"/>
            <w:tcBorders>
              <w:left w:val="nil"/>
              <w:right w:val="nil"/>
            </w:tcBorders>
            <w:shd w:val="clear" w:color="auto" w:fill="DDDDDD" w:themeFill="accent1"/>
          </w:tcPr>
          <w:p w14:paraId="78E68149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Gabbay-Benziv </w:t>
            </w:r>
          </w:p>
          <w:p w14:paraId="3DFAC794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2014</w:t>
            </w:r>
          </w:p>
        </w:tc>
        <w:tc>
          <w:tcPr>
            <w:tcW w:w="352" w:type="pct"/>
            <w:vMerge w:val="restart"/>
            <w:tcBorders>
              <w:left w:val="nil"/>
              <w:right w:val="nil"/>
            </w:tcBorders>
            <w:shd w:val="clear" w:color="auto" w:fill="DDDDDD" w:themeFill="accent1"/>
          </w:tcPr>
          <w:p w14:paraId="58C74E8F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Tran </w:t>
            </w:r>
          </w:p>
          <w:p w14:paraId="711D9CF6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2013</w:t>
            </w:r>
          </w:p>
        </w:tc>
        <w:tc>
          <w:tcPr>
            <w:tcW w:w="345" w:type="pct"/>
            <w:vMerge w:val="restart"/>
            <w:tcBorders>
              <w:left w:val="nil"/>
              <w:right w:val="nil"/>
            </w:tcBorders>
            <w:shd w:val="clear" w:color="auto" w:fill="DDDDDD" w:themeFill="accent1"/>
          </w:tcPr>
          <w:p w14:paraId="181B817B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Syngelaki </w:t>
            </w:r>
          </w:p>
          <w:p w14:paraId="724305C0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2011</w:t>
            </w:r>
            <w:r w:rsidRPr="00CD2CA4">
              <w:rPr>
                <w:rFonts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1" w:type="pct"/>
            <w:vMerge w:val="restart"/>
            <w:tcBorders>
              <w:left w:val="nil"/>
              <w:right w:val="nil"/>
            </w:tcBorders>
            <w:shd w:val="clear" w:color="auto" w:fill="DDDDDD" w:themeFill="accent1"/>
          </w:tcPr>
          <w:p w14:paraId="10408E30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Teede </w:t>
            </w:r>
          </w:p>
          <w:p w14:paraId="179B8F99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2011</w:t>
            </w:r>
          </w:p>
        </w:tc>
        <w:tc>
          <w:tcPr>
            <w:tcW w:w="1039" w:type="pct"/>
            <w:gridSpan w:val="5"/>
            <w:tcBorders>
              <w:left w:val="nil"/>
              <w:bottom w:val="single" w:sz="4" w:space="0" w:color="auto"/>
            </w:tcBorders>
            <w:shd w:val="clear" w:color="auto" w:fill="DDDDDD" w:themeFill="accent1"/>
          </w:tcPr>
          <w:p w14:paraId="45E090F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Imputed validation cohort </w:t>
            </w:r>
          </w:p>
        </w:tc>
      </w:tr>
      <w:tr w:rsidR="00B140F8" w:rsidRPr="00CD2CA4" w14:paraId="226FF01C" w14:textId="77777777" w:rsidTr="002E7C51">
        <w:trPr>
          <w:trHeight w:val="373"/>
        </w:trPr>
        <w:tc>
          <w:tcPr>
            <w:tcW w:w="746" w:type="pct"/>
            <w:vMerge/>
            <w:tcBorders>
              <w:bottom w:val="single" w:sz="4" w:space="0" w:color="auto"/>
              <w:right w:val="nil"/>
            </w:tcBorders>
            <w:shd w:val="clear" w:color="auto" w:fill="DDDDDD" w:themeFill="accent1"/>
          </w:tcPr>
          <w:p w14:paraId="1961EA2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C5FFF94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GDM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9DCB9D0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 xml:space="preserve">No </w:t>
            </w:r>
          </w:p>
          <w:p w14:paraId="53D153BA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GDM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085E761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GDM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4C0A41CA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 xml:space="preserve">No </w:t>
            </w:r>
          </w:p>
          <w:p w14:paraId="408ABC26" w14:textId="77777777" w:rsidR="006C3A55" w:rsidRPr="00CD2CA4" w:rsidRDefault="006C3A55" w:rsidP="00100820">
            <w:pPr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CD2CA4">
              <w:rPr>
                <w:rFonts w:cstheme="minorHAnsi"/>
                <w:b/>
                <w:color w:val="000000"/>
                <w:sz w:val="18"/>
                <w:szCs w:val="18"/>
              </w:rPr>
              <w:t>GDM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560C88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0CF900BE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No </w:t>
            </w:r>
          </w:p>
          <w:p w14:paraId="479E208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185210DE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1F5DCEDF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No </w:t>
            </w:r>
          </w:p>
          <w:p w14:paraId="6CD5F9A8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7D78828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28F568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FF827E7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4E1FAA19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All</w:t>
            </w:r>
          </w:p>
          <w:p w14:paraId="2FCD717A" w14:textId="255B2802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=526</w:t>
            </w:r>
            <w:r w:rsidR="00100820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7871A7A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  <w:p w14:paraId="150FAD4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=127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  <w:shd w:val="clear" w:color="auto" w:fill="DDDDDD" w:themeFill="accent1"/>
          </w:tcPr>
          <w:p w14:paraId="1576AF65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o GDM</w:t>
            </w:r>
          </w:p>
          <w:p w14:paraId="0533772F" w14:textId="351A916B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=513</w:t>
            </w:r>
            <w:r w:rsidR="00AA667B">
              <w:rPr>
                <w:rFonts w:cstheme="minorHAnsi"/>
                <w:b/>
                <w:sz w:val="18"/>
                <w:szCs w:val="18"/>
              </w:rPr>
              <w:t>3</w:t>
            </w:r>
          </w:p>
        </w:tc>
      </w:tr>
      <w:tr w:rsidR="006C3A55" w:rsidRPr="00CD2CA4" w14:paraId="45F59ED3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B5B383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Age (years)</w:t>
            </w:r>
          </w:p>
          <w:p w14:paraId="3587775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lt;25</w:t>
            </w:r>
          </w:p>
          <w:p w14:paraId="28FAC9C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5-29</w:t>
            </w:r>
          </w:p>
          <w:p w14:paraId="381CC55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30-34</w:t>
            </w:r>
          </w:p>
          <w:p w14:paraId="42CA9A5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35-39</w:t>
            </w:r>
          </w:p>
          <w:p w14:paraId="718F638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B0CA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33</w:t>
            </w:r>
            <w:r w:rsidRPr="00CD2CA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85193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C9D025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4E7081A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2</w:t>
            </w:r>
          </w:p>
          <w:p w14:paraId="4D2BA62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E92445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4A873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33.1</w:t>
            </w:r>
          </w:p>
          <w:p w14:paraId="06CF44B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88C84A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21C93EB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7</w:t>
            </w:r>
          </w:p>
          <w:p w14:paraId="4078336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E59858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3ACD0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33</w:t>
            </w:r>
          </w:p>
          <w:p w14:paraId="29E9603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91CB76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5DB3F42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</w:t>
            </w:r>
          </w:p>
          <w:p w14:paraId="5BAB70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B18741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9719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2.7</w:t>
            </w:r>
          </w:p>
          <w:p w14:paraId="54F7774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4A805A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2CEDEB9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8</w:t>
            </w:r>
          </w:p>
          <w:p w14:paraId="3E7355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9AA773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4BAC104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8.2 (4.8)</w:t>
            </w:r>
          </w:p>
          <w:p w14:paraId="22F986C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9B54ED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1B9EB5A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2</w:t>
            </w:r>
          </w:p>
          <w:p w14:paraId="32AB5A7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2BAC47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1359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6 (5.5)</w:t>
            </w:r>
          </w:p>
          <w:p w14:paraId="6941F2F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8%</w:t>
            </w:r>
          </w:p>
          <w:p w14:paraId="2213CDE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6%</w:t>
            </w:r>
          </w:p>
          <w:p w14:paraId="6CCEAFF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5%</w:t>
            </w:r>
          </w:p>
          <w:p w14:paraId="5040A40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9.7%</w:t>
            </w:r>
          </w:p>
          <w:p w14:paraId="5AE103D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4%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055D5FD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4 (3.8)</w:t>
            </w:r>
          </w:p>
          <w:p w14:paraId="6A339ECA" w14:textId="574994A7" w:rsidR="006C3A55" w:rsidRPr="00CD2CA4" w:rsidRDefault="00100820" w:rsidP="0010082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</w:t>
            </w:r>
            <w:r w:rsidR="006C3A55" w:rsidRPr="00CD2CA4">
              <w:rPr>
                <w:rFonts w:cstheme="minorHAnsi"/>
                <w:sz w:val="18"/>
                <w:szCs w:val="18"/>
              </w:rPr>
              <w:t>%</w:t>
            </w:r>
          </w:p>
          <w:p w14:paraId="595F8EB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6.3%</w:t>
            </w:r>
          </w:p>
          <w:p w14:paraId="41F3BCF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4.0%</w:t>
            </w:r>
          </w:p>
          <w:p w14:paraId="3EA4C3B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3%</w:t>
            </w:r>
          </w:p>
          <w:p w14:paraId="51F6277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54D91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1 (4.1)</w:t>
            </w:r>
          </w:p>
          <w:p w14:paraId="311957E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5%</w:t>
            </w:r>
          </w:p>
          <w:p w14:paraId="344DAE8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2.3%</w:t>
            </w:r>
          </w:p>
          <w:p w14:paraId="232C5B3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9.4%</w:t>
            </w:r>
          </w:p>
          <w:p w14:paraId="77B30F7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2.0%</w:t>
            </w:r>
          </w:p>
          <w:p w14:paraId="2B65FA1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0238098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4 (3.8)</w:t>
            </w:r>
          </w:p>
          <w:p w14:paraId="3AD1D98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5%</w:t>
            </w:r>
          </w:p>
          <w:p w14:paraId="1F93025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6.4%</w:t>
            </w:r>
          </w:p>
          <w:p w14:paraId="65CC819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4.1%</w:t>
            </w:r>
          </w:p>
          <w:p w14:paraId="719559F8" w14:textId="3CD8C241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</w:t>
            </w:r>
            <w:r w:rsidR="00AA667B">
              <w:rPr>
                <w:rFonts w:cstheme="minorHAnsi"/>
                <w:sz w:val="18"/>
                <w:szCs w:val="18"/>
              </w:rPr>
              <w:t>1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  <w:p w14:paraId="09A97B8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6C3A55" w:rsidRPr="00CD2CA4" w14:paraId="53C3A309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ADACCE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Ethnicity (%)</w:t>
            </w:r>
          </w:p>
          <w:p w14:paraId="36F2D7D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Caucasian</w:t>
            </w:r>
          </w:p>
          <w:p w14:paraId="1D4F0F9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Afro-Caribbean</w:t>
            </w:r>
          </w:p>
          <w:p w14:paraId="7D15444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Asian</w:t>
            </w:r>
          </w:p>
          <w:p w14:paraId="33E95BB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Mainland South-East </w:t>
            </w:r>
          </w:p>
          <w:p w14:paraId="1A715CE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 xml:space="preserve">- </w:t>
            </w:r>
            <w:r w:rsidRPr="00CD2CA4">
              <w:rPr>
                <w:rFonts w:cstheme="minorHAnsi"/>
                <w:sz w:val="18"/>
                <w:szCs w:val="18"/>
              </w:rPr>
              <w:t>Maritime South-East</w:t>
            </w:r>
          </w:p>
          <w:p w14:paraId="0A06757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Chinese</w:t>
            </w:r>
          </w:p>
          <w:p w14:paraId="34D63F9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Vietnamese</w:t>
            </w:r>
          </w:p>
          <w:p w14:paraId="1A531F89" w14:textId="77777777" w:rsidR="006C3A55" w:rsidRPr="00CD2CA4" w:rsidRDefault="006C3A55" w:rsidP="00100820">
            <w:pPr>
              <w:rPr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</w:t>
            </w:r>
            <w:r w:rsidRPr="00CD2CA4">
              <w:rPr>
                <w:sz w:val="18"/>
                <w:szCs w:val="18"/>
              </w:rPr>
              <w:t xml:space="preserve">Indian or Pakistani or </w:t>
            </w:r>
          </w:p>
          <w:p w14:paraId="01ED98C6" w14:textId="77777777" w:rsidR="006C3A55" w:rsidRPr="00CD2CA4" w:rsidRDefault="006C3A55" w:rsidP="00100820">
            <w:pPr>
              <w:rPr>
                <w:sz w:val="18"/>
                <w:szCs w:val="18"/>
              </w:rPr>
            </w:pPr>
            <w:r w:rsidRPr="00CD2CA4">
              <w:rPr>
                <w:color w:val="FFFFFF" w:themeColor="background1"/>
                <w:sz w:val="18"/>
                <w:szCs w:val="18"/>
              </w:rPr>
              <w:t xml:space="preserve">- </w:t>
            </w:r>
            <w:r w:rsidRPr="00CD2CA4">
              <w:rPr>
                <w:sz w:val="18"/>
                <w:szCs w:val="18"/>
              </w:rPr>
              <w:t>Bangladeshi</w:t>
            </w:r>
          </w:p>
          <w:p w14:paraId="130A9AC8" w14:textId="77777777" w:rsidR="006C3A55" w:rsidRPr="00CD2CA4" w:rsidRDefault="006C3A55" w:rsidP="00100820">
            <w:pPr>
              <w:rPr>
                <w:sz w:val="18"/>
                <w:szCs w:val="18"/>
              </w:rPr>
            </w:pPr>
            <w:r w:rsidRPr="00CD2CA4">
              <w:rPr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sz w:val="18"/>
                <w:szCs w:val="18"/>
              </w:rPr>
              <w:t xml:space="preserve"> East</w:t>
            </w:r>
          </w:p>
          <w:p w14:paraId="18E09CA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Hispanic</w:t>
            </w:r>
          </w:p>
          <w:p w14:paraId="7BE5E99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Anglo-Australian</w:t>
            </w:r>
          </w:p>
          <w:p w14:paraId="3E40020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Polynesian</w:t>
            </w:r>
          </w:p>
          <w:p w14:paraId="389B9AA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Mixed/other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8715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1705EA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3.5%</w:t>
            </w:r>
          </w:p>
          <w:p w14:paraId="0EEB52C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4D2912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D17533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2E155D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9A76E5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7414A9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ED738C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9.0%</w:t>
            </w:r>
          </w:p>
          <w:p w14:paraId="21AB084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9699D1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6.7%</w:t>
            </w:r>
          </w:p>
          <w:p w14:paraId="23BBE9D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B060A2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1C09DD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573030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68476AB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6D7075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2.4%</w:t>
            </w:r>
          </w:p>
          <w:p w14:paraId="52425C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6EEA1B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BBE349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AF408D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F0378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33449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8051CB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4%</w:t>
            </w:r>
          </w:p>
          <w:p w14:paraId="772B1F2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C56D51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8.3%</w:t>
            </w:r>
          </w:p>
          <w:p w14:paraId="3A39969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E520FE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D38882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CCC105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9%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BC11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14B168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9.8%</w:t>
            </w:r>
          </w:p>
          <w:p w14:paraId="58ACE37B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4.4%</w:t>
            </w:r>
          </w:p>
          <w:p w14:paraId="7B9FD1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D3DC9E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6785E9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2D1AA5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0816DA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0587E8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2%</w:t>
            </w:r>
          </w:p>
          <w:p w14:paraId="2DFAD93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B6CA49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5%</w:t>
            </w:r>
          </w:p>
          <w:p w14:paraId="61F428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ECB2D8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39F6D1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628D05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1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36CE64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6FD6D8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5.1%</w:t>
            </w:r>
          </w:p>
          <w:p w14:paraId="635FAD3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.1%</w:t>
            </w:r>
          </w:p>
          <w:p w14:paraId="6884A9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478344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27B5F3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1FF9FE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6A58D1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821E1E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2%</w:t>
            </w:r>
          </w:p>
          <w:p w14:paraId="06E51AA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E3BBB6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1%</w:t>
            </w:r>
          </w:p>
          <w:p w14:paraId="74903BB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C51017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AB27F2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CC5199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4%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2A91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9CCBF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1ED79E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0DBC9F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FC34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55242C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3.3%</w:t>
            </w:r>
          </w:p>
          <w:p w14:paraId="0FD8553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6.0%</w:t>
            </w:r>
          </w:p>
          <w:p w14:paraId="7949C3B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5.9%</w:t>
            </w:r>
          </w:p>
          <w:p w14:paraId="1DE55DA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346AF5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9C1E7D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EE6E16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A62A1F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4EC16E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037B97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4D3F03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6%</w:t>
            </w:r>
          </w:p>
          <w:p w14:paraId="51B4295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7A34FB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F3505A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3.2%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5026B50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7FBB3D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6.8%</w:t>
            </w:r>
          </w:p>
          <w:p w14:paraId="0E2E56C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6.2%</w:t>
            </w:r>
          </w:p>
          <w:p w14:paraId="22C4FCAC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  <w:p w14:paraId="7A1E12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EAC0AF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92D454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8C77A6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7AF917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56B759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68AFE0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D3FC95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4%</w:t>
            </w:r>
          </w:p>
          <w:p w14:paraId="331B683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D7AEC5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FCA7D7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1.6%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063BCAE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EE3816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8E8B1A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1F3131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530AD5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776440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F1CE2E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239F61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5.3%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14A283F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9AE13CB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5.5%</w:t>
            </w:r>
          </w:p>
          <w:p w14:paraId="663A23E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.1%</w:t>
            </w:r>
          </w:p>
          <w:p w14:paraId="5F7FD72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66E515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132F30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AA1785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F9312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84230F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1%</w:t>
            </w:r>
          </w:p>
          <w:p w14:paraId="7E5DC4A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E4D3E3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8%</w:t>
            </w:r>
          </w:p>
          <w:p w14:paraId="245882D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2A0819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29877F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E4001B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2.5%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FD83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167DD6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8A57D47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7%</w:t>
            </w:r>
          </w:p>
          <w:p w14:paraId="0FC3E3D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9094B4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.2%</w:t>
            </w:r>
          </w:p>
          <w:p w14:paraId="249AEE1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1%</w:t>
            </w:r>
          </w:p>
          <w:p w14:paraId="66ADB543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5%</w:t>
            </w:r>
          </w:p>
          <w:p w14:paraId="310FA64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06BC57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8%</w:t>
            </w:r>
          </w:p>
          <w:p w14:paraId="0182685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2EA18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9BC49C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7679FA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2.8%</w:t>
            </w:r>
          </w:p>
          <w:p w14:paraId="5D65F13C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7%</w:t>
            </w:r>
          </w:p>
          <w:p w14:paraId="2AE483F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7.8%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1BA71CD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509CE2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8.2%</w:t>
            </w:r>
          </w:p>
          <w:p w14:paraId="14367F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09C7B52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5%</w:t>
            </w:r>
          </w:p>
          <w:p w14:paraId="4D7DD28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6F02E08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2%</w:t>
            </w:r>
          </w:p>
          <w:p w14:paraId="5C6BB60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2B337D2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155A4C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7DA01F9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2E7E87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15CD577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2%</w:t>
            </w:r>
          </w:p>
          <w:p w14:paraId="01A192A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E84DFE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A8E475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545A5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21BA44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7.6%</w:t>
            </w:r>
          </w:p>
          <w:p w14:paraId="597B54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  <w:p w14:paraId="6B6E17D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4%</w:t>
            </w:r>
          </w:p>
          <w:p w14:paraId="7996979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  <w:p w14:paraId="21430E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2483610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5F2D7E5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F53B52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795A71A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DC84DF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286405A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  <w:p w14:paraId="20389F7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74B92D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94D3BC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52FB8D9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774F36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8.2%</w:t>
            </w:r>
          </w:p>
          <w:p w14:paraId="7CAAFD8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46CC091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4%</w:t>
            </w:r>
          </w:p>
          <w:p w14:paraId="1C859F4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4D3C648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20E93A9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2E7907B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4291FE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68B93AB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50DF35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233C41C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3%</w:t>
            </w:r>
          </w:p>
          <w:p w14:paraId="59B4DAA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A34B3E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2E55A3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6C3A55" w:rsidRPr="00CD2CA4" w14:paraId="7120496D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352780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Tertiary education 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42D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2FED788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573D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51AAAE3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95D8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62B5C1B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529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19A2166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7A4354D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8.2%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041AEF5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185C7C4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2F19697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5.5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EEFB3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1.2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7728BE7A" w14:textId="62A10D8E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5.</w:t>
            </w:r>
            <w:r w:rsidR="00AA667B">
              <w:rPr>
                <w:rFonts w:cstheme="minorHAnsi"/>
                <w:sz w:val="18"/>
                <w:szCs w:val="18"/>
              </w:rPr>
              <w:t>8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6C3A55" w:rsidRPr="00CD2CA4" w14:paraId="430F0C90" w14:textId="77777777" w:rsidTr="002E7C51">
        <w:trPr>
          <w:trHeight w:val="130"/>
        </w:trPr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EADC5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eight (cm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3E17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2.0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579D704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4.0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4DE8B90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2.6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40FBAC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4.6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C5D3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5.0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3010345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5.0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493A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4291EB7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73027D0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4182949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498B16D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77F7C9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70.0 </w:t>
            </w:r>
          </w:p>
          <w:p w14:paraId="77EC22C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6.5)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FFD94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68.8 </w:t>
            </w:r>
          </w:p>
          <w:p w14:paraId="4A3F6BA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6.8)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7E11F75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70.0 </w:t>
            </w:r>
          </w:p>
          <w:p w14:paraId="124A2F8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6.4)</w:t>
            </w:r>
          </w:p>
        </w:tc>
      </w:tr>
      <w:tr w:rsidR="006C3A55" w:rsidRPr="00CD2CA4" w14:paraId="02E518DA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361D01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Weight (kg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8219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4.4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7DAEBDD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3.7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33B6666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6.7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7827FC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6.0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46C449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9.0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8902C4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3.0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0387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6.9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298364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4.2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30A52E9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4BF9203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2F558A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7FBA32A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68.7 </w:t>
            </w:r>
          </w:p>
          <w:p w14:paraId="2537527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4)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6398D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78.8 </w:t>
            </w:r>
          </w:p>
          <w:p w14:paraId="45EB426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6.2)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6D5E47A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68.5 </w:t>
            </w:r>
          </w:p>
          <w:p w14:paraId="54EF7EE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2)</w:t>
            </w:r>
          </w:p>
        </w:tc>
      </w:tr>
      <w:tr w:rsidR="006C3A55" w:rsidRPr="00CD2CA4" w14:paraId="58566865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9F7130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BMI (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</w:t>
            </w:r>
          </w:p>
          <w:p w14:paraId="06A0BC8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lt;20.0</w:t>
            </w:r>
          </w:p>
          <w:p w14:paraId="5F6C284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0.0-24.9</w:t>
            </w:r>
          </w:p>
          <w:p w14:paraId="53522B5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5.0-26.9</w:t>
            </w:r>
          </w:p>
          <w:p w14:paraId="1254C87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7.0- 29.9</w:t>
            </w:r>
          </w:p>
          <w:p w14:paraId="599BA21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30.0-34.9</w:t>
            </w:r>
          </w:p>
          <w:p w14:paraId="42A57DC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35.0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6408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4.5</w:t>
            </w:r>
          </w:p>
          <w:p w14:paraId="737799E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E58C2C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3E34660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3.3</w:t>
            </w:r>
          </w:p>
          <w:p w14:paraId="7B3A839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ED807E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4427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0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6E65F0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4.3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D884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1D2125D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4949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2.6</w:t>
            </w:r>
          </w:p>
          <w:p w14:paraId="79B58AF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4A140A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793B4553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7.6</w:t>
            </w:r>
          </w:p>
          <w:p w14:paraId="71DF737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45E89C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59D9865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20.6 (2.7)</w:t>
            </w:r>
          </w:p>
          <w:p w14:paraId="0904988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05BEE0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31C72F80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4.4</w:t>
            </w:r>
          </w:p>
          <w:p w14:paraId="41761AB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AECAB4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4F00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5.5 (6.6)</w:t>
            </w:r>
          </w:p>
          <w:p w14:paraId="652A3AC0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5%</w:t>
            </w:r>
          </w:p>
          <w:p w14:paraId="201CC6A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9.2%</w:t>
            </w:r>
          </w:p>
          <w:p w14:paraId="0AFD7B3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7%</w:t>
            </w:r>
          </w:p>
          <w:p w14:paraId="396BB2B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2%</w:t>
            </w:r>
          </w:p>
          <w:p w14:paraId="73B3B48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7%</w:t>
            </w:r>
          </w:p>
          <w:p w14:paraId="502172A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.0%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2E38B28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3.8 (4.1)</w:t>
            </w:r>
          </w:p>
          <w:p w14:paraId="5024FB6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4.3%</w:t>
            </w:r>
          </w:p>
          <w:p w14:paraId="35CD272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6.7%</w:t>
            </w:r>
          </w:p>
          <w:p w14:paraId="1A65199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1%</w:t>
            </w:r>
          </w:p>
          <w:p w14:paraId="339324F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2EFF297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8%</w:t>
            </w:r>
          </w:p>
          <w:p w14:paraId="0DE7C55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7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89F95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7.8 (6.0)</w:t>
            </w:r>
          </w:p>
          <w:p w14:paraId="3B2F3F9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1%</w:t>
            </w:r>
          </w:p>
          <w:p w14:paraId="1EA68A0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5.4%</w:t>
            </w:r>
          </w:p>
          <w:p w14:paraId="7609D4A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.2%</w:t>
            </w:r>
          </w:p>
          <w:p w14:paraId="7231028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5D3A134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1%</w:t>
            </w:r>
          </w:p>
          <w:p w14:paraId="1801C9A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.7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17A2F7F9" w14:textId="7230D75C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3.7</w:t>
            </w:r>
            <w:r w:rsidR="002E7C51">
              <w:rPr>
                <w:rFonts w:cstheme="minorHAnsi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CD2CA4">
              <w:rPr>
                <w:rFonts w:cstheme="minorHAnsi"/>
                <w:sz w:val="18"/>
                <w:szCs w:val="18"/>
              </w:rPr>
              <w:t>(3.9)</w:t>
            </w:r>
          </w:p>
          <w:p w14:paraId="620FC42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4.5%</w:t>
            </w:r>
          </w:p>
          <w:p w14:paraId="11E5DF7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7.2%</w:t>
            </w:r>
          </w:p>
          <w:p w14:paraId="3AB9DDE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1%</w:t>
            </w:r>
          </w:p>
          <w:p w14:paraId="07819C7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125C3CA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2%</w:t>
            </w:r>
          </w:p>
          <w:p w14:paraId="778F87B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5%</w:t>
            </w:r>
          </w:p>
        </w:tc>
      </w:tr>
      <w:tr w:rsidR="006C3A55" w:rsidRPr="00CD2CA4" w14:paraId="530F10AD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5EFE0B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Smoking during pregnancy 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C367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6%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4411CA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9%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41E7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6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4262CC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.2%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B0BC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5.0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5110D3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3%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DA9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0EADF22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422F353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818FBD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.9%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6182027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53A5017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353C1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214E473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</w:tc>
      </w:tr>
      <w:tr w:rsidR="006C3A55" w:rsidRPr="00CD2CA4" w14:paraId="5D3C5B22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3FF94D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chronic hypertension 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CD2D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443175C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0D7F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41EA1C2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72D4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3EA0FB9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FF6C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1%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6B0A982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3%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107C70B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10FD77F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1%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66EF59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0752141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DA19F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3423D20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%</w:t>
            </w:r>
          </w:p>
        </w:tc>
      </w:tr>
      <w:tr w:rsidR="006C3A55" w:rsidRPr="00CD2CA4" w14:paraId="6BA604A1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F81215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Family history of diabetes mellitus (%)</w:t>
            </w:r>
          </w:p>
          <w:p w14:paraId="47E8AEF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First degree</w:t>
            </w:r>
          </w:p>
          <w:p w14:paraId="448E1C8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Second degree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8D06B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55.6%</w:t>
            </w:r>
          </w:p>
          <w:p w14:paraId="709051E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BA27A6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533FCFA9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0%</w:t>
            </w:r>
          </w:p>
          <w:p w14:paraId="520E706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EFB938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7C05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57BA89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3FEBB63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3%</w:t>
            </w:r>
          </w:p>
          <w:p w14:paraId="1E67905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.3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06194F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40A7D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185CE7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0%</w:t>
            </w:r>
          </w:p>
          <w:p w14:paraId="354F78A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.4%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4D0E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335FCC4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D3BE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4B60D56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5CE7B63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04762F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DAC233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9%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1FCF3F5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6CBD779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BA2DD2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20A618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9.8%</w:t>
            </w:r>
          </w:p>
          <w:p w14:paraId="134D564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18F2FB8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8.6%</w:t>
            </w:r>
          </w:p>
          <w:p w14:paraId="3CA7D31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D5AE96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2.7%</w:t>
            </w:r>
          </w:p>
          <w:p w14:paraId="73B92DDE" w14:textId="5791E789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</w:t>
            </w:r>
            <w:r w:rsidR="00100820">
              <w:rPr>
                <w:rFonts w:cstheme="minorHAnsi"/>
                <w:sz w:val="18"/>
                <w:szCs w:val="18"/>
              </w:rPr>
              <w:t>8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219DD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7.5%</w:t>
            </w:r>
          </w:p>
          <w:p w14:paraId="7EB185F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B6C4EE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7%</w:t>
            </w:r>
          </w:p>
          <w:p w14:paraId="051C0AE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3.3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1FDAF3B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8.1%</w:t>
            </w:r>
          </w:p>
          <w:p w14:paraId="2DC3BAD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8E3DFB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2.3%</w:t>
            </w:r>
          </w:p>
          <w:p w14:paraId="690B256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5%</w:t>
            </w:r>
          </w:p>
        </w:tc>
      </w:tr>
      <w:tr w:rsidR="006C3A55" w:rsidRPr="00CD2CA4" w14:paraId="204C6880" w14:textId="77777777" w:rsidTr="002E7C51">
        <w:trPr>
          <w:trHeight w:val="158"/>
        </w:trPr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B0C81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Parity </w:t>
            </w:r>
          </w:p>
          <w:p w14:paraId="09C2DDE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ulliparous 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6C321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4B3879EB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51.6%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50A9F74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3811107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58.3%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6FB0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489324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45.0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2E5BB05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E895A9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54.2%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624C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79DEE2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2.5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60C59A9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7C97A7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4.0%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AE8C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B70650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4.9%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31E0450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3C54A6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5.4%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42C42CF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AFE71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6.0%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0E5BC12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10ED88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NR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6196871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66C87C1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 (0.7)</w:t>
            </w:r>
          </w:p>
          <w:p w14:paraId="344DE4FC" w14:textId="136C62A4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2.</w:t>
            </w:r>
            <w:r w:rsidR="00100820">
              <w:rPr>
                <w:rFonts w:cstheme="minorHAnsi"/>
                <w:sz w:val="18"/>
                <w:szCs w:val="18"/>
              </w:rPr>
              <w:t>5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5674D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 (0.8)</w:t>
            </w:r>
          </w:p>
          <w:p w14:paraId="2ECCEEB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5.9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06EDB19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 (0.7)</w:t>
            </w:r>
          </w:p>
          <w:p w14:paraId="67C233D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2.5%</w:t>
            </w:r>
          </w:p>
        </w:tc>
      </w:tr>
      <w:tr w:rsidR="006C3A55" w:rsidRPr="00CD2CA4" w14:paraId="3A9DB54F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E51A75B" w14:textId="77777777" w:rsidR="006C3A55" w:rsidRPr="00CD2CA4" w:rsidRDefault="006C3A55" w:rsidP="00100820">
            <w:pPr>
              <w:pStyle w:val="Normaalweb"/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ception (%)</w:t>
            </w:r>
          </w:p>
          <w:p w14:paraId="0D8E1206" w14:textId="77777777" w:rsidR="006C3A55" w:rsidRPr="00CD2CA4" w:rsidRDefault="006C3A55" w:rsidP="00100820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Spontaneous</w:t>
            </w:r>
          </w:p>
          <w:p w14:paraId="1E5619FE" w14:textId="77777777" w:rsidR="006C3A55" w:rsidRPr="00CD2CA4" w:rsidRDefault="006C3A55" w:rsidP="00100820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Ovulation induction</w:t>
            </w:r>
          </w:p>
          <w:p w14:paraId="682FE662" w14:textId="77777777" w:rsidR="006C3A55" w:rsidRPr="00CD2CA4" w:rsidRDefault="006C3A55" w:rsidP="00100820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IVF/ICSI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637E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3BAC3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4.8%</w:t>
            </w:r>
          </w:p>
          <w:p w14:paraId="3EF37C4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  <w:p w14:paraId="1DF2A09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2%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00082FB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51BCF1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5.9%</w:t>
            </w:r>
          </w:p>
          <w:p w14:paraId="26E5252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3%</w:t>
            </w:r>
          </w:p>
          <w:p w14:paraId="3FCF820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8%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BB16B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399200C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4.8%</w:t>
            </w:r>
          </w:p>
          <w:p w14:paraId="3135BBC0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3%</w:t>
            </w:r>
          </w:p>
          <w:p w14:paraId="75707137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9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75B43B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E50D77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6.7%</w:t>
            </w:r>
          </w:p>
          <w:p w14:paraId="1E65ECE2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3%</w:t>
            </w:r>
          </w:p>
          <w:p w14:paraId="473D63F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0%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171C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18E6676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90C1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0DF2BBD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341D9C0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6EF849E1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46372E8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R</w:t>
            </w:r>
          </w:p>
          <w:p w14:paraId="4E01D42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R</w:t>
            </w:r>
          </w:p>
          <w:p w14:paraId="3733C7F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588AF744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663CCFCE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45FD057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3.9%</w:t>
            </w:r>
          </w:p>
          <w:p w14:paraId="16C6F10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3%</w:t>
            </w:r>
          </w:p>
          <w:p w14:paraId="69199B18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8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5FC3B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72E4B8D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8.2%</w:t>
            </w:r>
          </w:p>
          <w:p w14:paraId="4B9517F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1%</w:t>
            </w:r>
          </w:p>
          <w:p w14:paraId="31C5D16D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7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0D0002E4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547B927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4.1%</w:t>
            </w:r>
          </w:p>
          <w:p w14:paraId="23AE841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2%</w:t>
            </w:r>
          </w:p>
          <w:p w14:paraId="790E74A4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7%</w:t>
            </w:r>
          </w:p>
        </w:tc>
      </w:tr>
      <w:tr w:rsidR="006C3A55" w:rsidRPr="00CD2CA4" w14:paraId="6804CBC5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F4169BF" w14:textId="77777777" w:rsidR="006C3A55" w:rsidRPr="00CD2CA4" w:rsidRDefault="006C3A55" w:rsidP="00100820">
            <w:pPr>
              <w:pStyle w:val="Normaalweb"/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istory </w:t>
            </w:r>
            <w:r w:rsidRPr="00CD2CA4">
              <w:rPr>
                <w:rFonts w:ascii="Arial" w:hAnsi="Arial" w:cs="Arial"/>
                <w:sz w:val="18"/>
                <w:szCs w:val="18"/>
                <w:lang w:val="en-GB"/>
              </w:rPr>
              <w:t>≥</w:t>
            </w: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 miscarriages 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29A4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7C648F9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5AE3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5E5907F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43B7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09BB2EA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9D3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473C413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6D9FA3B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205791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5A7C3B5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6AFD59D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2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6D444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3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3EE165A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2%</w:t>
            </w:r>
          </w:p>
        </w:tc>
      </w:tr>
      <w:tr w:rsidR="006C3A55" w:rsidRPr="00CD2CA4" w14:paraId="36CA0D7A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B0A2F3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GDM 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0C1307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3.8%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3E6DDC0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2%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179F412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6.2%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3924C2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%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F70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6A00F33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417EEA1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2.3%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3CE6F97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4%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03FC981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4%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0C6409C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4D87D3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9%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3049C52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5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1E7A1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413F5C7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3%</w:t>
            </w:r>
          </w:p>
        </w:tc>
      </w:tr>
      <w:tr w:rsidR="006C3A55" w:rsidRPr="00CD2CA4" w14:paraId="7C0A2324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073E48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macrosomia (%)</w:t>
            </w:r>
          </w:p>
          <w:p w14:paraId="7912D5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90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D2CA4">
              <w:rPr>
                <w:rFonts w:cstheme="minorHAnsi"/>
                <w:sz w:val="18"/>
                <w:szCs w:val="18"/>
              </w:rPr>
              <w:t xml:space="preserve"> percentile</w:t>
            </w:r>
          </w:p>
          <w:p w14:paraId="629199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95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D2CA4">
              <w:rPr>
                <w:rFonts w:cstheme="minorHAnsi"/>
                <w:sz w:val="18"/>
                <w:szCs w:val="18"/>
              </w:rPr>
              <w:t xml:space="preserve"> percentile</w:t>
            </w:r>
          </w:p>
          <w:p w14:paraId="06B6C04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4000g</w:t>
            </w:r>
          </w:p>
          <w:p w14:paraId="2BFB8F6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4000g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8546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68BD1C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CFBCCF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2F3A59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5%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2824FED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E51DF5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5F1E6E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C33B44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921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1BAFAD1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13BD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07B1FFE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1FA8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10E427A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1BD287D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6B1155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28CC88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DF6C58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1%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2F04B30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253C1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228605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NR</w:t>
            </w:r>
          </w:p>
          <w:p w14:paraId="220542D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3EE1623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6782598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EB0B58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3%</w:t>
            </w:r>
          </w:p>
          <w:p w14:paraId="2C30EC1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  <w:p w14:paraId="6BDCEA7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5%</w:t>
            </w:r>
          </w:p>
          <w:p w14:paraId="151CC4F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2%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BCB51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17CBF4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.5%</w:t>
            </w:r>
          </w:p>
          <w:p w14:paraId="09C3B56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3414093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8%</w:t>
            </w:r>
          </w:p>
          <w:p w14:paraId="7FB33F8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8%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1A99EEA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E6420E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1%</w:t>
            </w:r>
          </w:p>
          <w:p w14:paraId="024F214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8%</w:t>
            </w:r>
          </w:p>
          <w:p w14:paraId="30BC4E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4%</w:t>
            </w:r>
          </w:p>
          <w:p w14:paraId="4324F65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1%</w:t>
            </w:r>
          </w:p>
        </w:tc>
      </w:tr>
      <w:tr w:rsidR="006C3A55" w:rsidRPr="00CD2CA4" w14:paraId="475E278B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BF3123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Prior birth weight z-score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F993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1C765BE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03B177B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0.39 </w:t>
            </w:r>
          </w:p>
          <w:p w14:paraId="4A4AF23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3)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383BD59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0.04 </w:t>
            </w:r>
          </w:p>
          <w:p w14:paraId="6A7CF97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1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BF3C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4943B1B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5C1E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08ED720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183C0A4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52620A5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1632DA2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37E81F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0.23 </w:t>
            </w:r>
          </w:p>
          <w:p w14:paraId="5F15EB5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0)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F1B74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0.84 </w:t>
            </w:r>
          </w:p>
          <w:p w14:paraId="6211F13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2)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6560C36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0.22 </w:t>
            </w:r>
          </w:p>
          <w:p w14:paraId="4C35CF4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0)</w:t>
            </w:r>
          </w:p>
        </w:tc>
      </w:tr>
      <w:tr w:rsidR="006C3A55" w:rsidRPr="00CD2CA4" w14:paraId="590DC52E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21FDB4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Poor obstetric outcome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CD2CA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C468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0C9B708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9E68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424EAFC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B199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27D2D3E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861B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686A968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5C1DB77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7B137AA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355594F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6%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2F408D0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4%</w:t>
            </w:r>
          </w:p>
          <w:p w14:paraId="5A6F932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Teede)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6CDC7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4%</w:t>
            </w:r>
          </w:p>
          <w:p w14:paraId="3C529BE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Teede)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483371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4%</w:t>
            </w:r>
          </w:p>
          <w:p w14:paraId="78A124C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Teede)</w:t>
            </w:r>
          </w:p>
        </w:tc>
      </w:tr>
      <w:tr w:rsidR="006C3A55" w:rsidRPr="00CD2CA4" w14:paraId="780AA617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052678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Systolic blood pressure (mmHg) 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A7C8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4E67789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A40B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3CE0F8E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A9D8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1B39059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597BC9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24.1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92A745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5.1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4CBE5A7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3DA162C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7357DE3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0CF5917F" w14:textId="4010E852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4.</w:t>
            </w:r>
            <w:r w:rsidR="00100820">
              <w:rPr>
                <w:rFonts w:cstheme="minorHAnsi"/>
                <w:sz w:val="18"/>
                <w:szCs w:val="18"/>
              </w:rPr>
              <w:t>4</w:t>
            </w:r>
            <w:r w:rsidRPr="00CD2CA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3DB659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1)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D625E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17.9 </w:t>
            </w:r>
          </w:p>
          <w:p w14:paraId="7C780D8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4)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24AB668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14.4 </w:t>
            </w:r>
          </w:p>
          <w:p w14:paraId="5E8A3B1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1)</w:t>
            </w:r>
          </w:p>
        </w:tc>
      </w:tr>
      <w:tr w:rsidR="006C3A55" w:rsidRPr="00CD2CA4" w14:paraId="507FB0B8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B92C9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Diastolic blood pressure (mmHg) 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5306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single" w:sz="4" w:space="0" w:color="auto"/>
              <w:right w:val="nil"/>
            </w:tcBorders>
          </w:tcPr>
          <w:p w14:paraId="4E5FFF1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B183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316CA23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6EBB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4BDDDB5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48F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0.8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</w:tcPr>
          <w:p w14:paraId="10671F6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7.5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5F2D686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6C0AD5B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76B4A97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</w:tcPr>
          <w:p w14:paraId="0BD5FCB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67.6 </w:t>
            </w:r>
          </w:p>
          <w:p w14:paraId="2B4BF0A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8.6)</w:t>
            </w:r>
          </w:p>
        </w:tc>
        <w:tc>
          <w:tcPr>
            <w:tcW w:w="3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5B6AF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0.0</w:t>
            </w:r>
          </w:p>
          <w:p w14:paraId="1D245A9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 (8.9)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4" w:space="0" w:color="auto"/>
            </w:tcBorders>
          </w:tcPr>
          <w:p w14:paraId="16B3C4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67.5 </w:t>
            </w:r>
          </w:p>
          <w:p w14:paraId="09850E3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8.6)</w:t>
            </w:r>
          </w:p>
        </w:tc>
      </w:tr>
      <w:tr w:rsidR="006C3A55" w:rsidRPr="00CD2CA4" w14:paraId="3E3DC617" w14:textId="77777777" w:rsidTr="002E7C51">
        <w:tc>
          <w:tcPr>
            <w:tcW w:w="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DAB610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GDM</w:t>
            </w:r>
          </w:p>
        </w:tc>
        <w:tc>
          <w:tcPr>
            <w:tcW w:w="54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62FB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5.3%</w:t>
            </w:r>
          </w:p>
        </w:tc>
        <w:tc>
          <w:tcPr>
            <w:tcW w:w="54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282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4%</w:t>
            </w:r>
          </w:p>
        </w:tc>
        <w:tc>
          <w:tcPr>
            <w:tcW w:w="54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5EEC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9%</w:t>
            </w:r>
          </w:p>
        </w:tc>
        <w:tc>
          <w:tcPr>
            <w:tcW w:w="5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62DF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8%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722E6F9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ADA </w:t>
            </w:r>
          </w:p>
          <w:p w14:paraId="7A7BCE4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9%</w:t>
            </w:r>
          </w:p>
          <w:p w14:paraId="7AA5F65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IADPSG </w:t>
            </w:r>
          </w:p>
          <w:p w14:paraId="4BE9A6B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0.4%</w:t>
            </w:r>
          </w:p>
          <w:p w14:paraId="5DAD1B8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WHO </w:t>
            </w:r>
          </w:p>
          <w:p w14:paraId="55062F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4.3%</w:t>
            </w:r>
          </w:p>
          <w:p w14:paraId="6969C38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ADIPS </w:t>
            </w:r>
          </w:p>
          <w:p w14:paraId="197E2A5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0.8%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182B3CD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4DC92FB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.9%</w:t>
            </w:r>
          </w:p>
        </w:tc>
        <w:tc>
          <w:tcPr>
            <w:tcW w:w="1039" w:type="pct"/>
            <w:gridSpan w:val="5"/>
            <w:tcBorders>
              <w:left w:val="nil"/>
              <w:bottom w:val="single" w:sz="4" w:space="0" w:color="auto"/>
            </w:tcBorders>
          </w:tcPr>
          <w:p w14:paraId="3A392B4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4%</w:t>
            </w:r>
          </w:p>
        </w:tc>
      </w:tr>
      <w:tr w:rsidR="006C3A55" w:rsidRPr="00CD2CA4" w14:paraId="3B255683" w14:textId="77777777" w:rsidTr="002E7C51">
        <w:tc>
          <w:tcPr>
            <w:tcW w:w="4313" w:type="pct"/>
            <w:gridSpan w:val="1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539E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Predictors included in the model are shaded gray, continuous variables are presented as mean (SD)</w:t>
            </w:r>
          </w:p>
          <w:p w14:paraId="0EEAE25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ADA, American Diabetes Association; ADIPS, Australasian Diabetes in Pregnancy Society; GDM, gestational diabetes mellitus; IADPSG, International Association of the Diabetes and Pregnancy Study Groups; ICSI, </w:t>
            </w:r>
            <w:r w:rsidRPr="00CD2CA4">
              <w:rPr>
                <w:bCs/>
                <w:sz w:val="18"/>
                <w:szCs w:val="18"/>
              </w:rPr>
              <w:t>intracytoplasmic sperm injection;</w:t>
            </w:r>
            <w:r w:rsidRPr="00CD2CA4">
              <w:rPr>
                <w:rFonts w:cstheme="minorHAnsi"/>
                <w:sz w:val="18"/>
                <w:szCs w:val="18"/>
              </w:rPr>
              <w:t xml:space="preserve"> IVF, in vitro fertilisation; NR, not reported</w:t>
            </w:r>
          </w:p>
          <w:p w14:paraId="63FA809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CD2CA4">
              <w:rPr>
                <w:rFonts w:cstheme="minorHAnsi"/>
                <w:sz w:val="18"/>
                <w:szCs w:val="18"/>
              </w:rPr>
              <w:t>Continuous variables are presented as median</w:t>
            </w:r>
          </w:p>
          <w:p w14:paraId="1C232DC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CD2CA4">
              <w:rPr>
                <w:rFonts w:cstheme="minorHAnsi"/>
                <w:sz w:val="18"/>
                <w:szCs w:val="18"/>
              </w:rPr>
              <w:t>According to definition original article</w:t>
            </w:r>
          </w:p>
        </w:tc>
        <w:tc>
          <w:tcPr>
            <w:tcW w:w="378" w:type="pct"/>
            <w:gridSpan w:val="2"/>
            <w:tcBorders>
              <w:left w:val="nil"/>
              <w:bottom w:val="nil"/>
              <w:right w:val="nil"/>
            </w:tcBorders>
          </w:tcPr>
          <w:p w14:paraId="0C9F920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</w:tcPr>
          <w:p w14:paraId="60B281A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</w:tr>
    </w:tbl>
    <w:p w14:paraId="2274ADD1" w14:textId="6E9FAF80" w:rsidR="006C3A55" w:rsidRPr="008A125E" w:rsidRDefault="006C3A55" w:rsidP="006C3A55">
      <w:pPr>
        <w:pStyle w:val="Bijschrift"/>
        <w:keepNext/>
        <w:spacing w:after="0" w:line="360" w:lineRule="auto"/>
        <w:rPr>
          <w:color w:val="auto"/>
          <w:sz w:val="24"/>
          <w:szCs w:val="24"/>
        </w:rPr>
      </w:pPr>
      <w:r w:rsidRPr="008A125E">
        <w:rPr>
          <w:color w:val="auto"/>
          <w:sz w:val="24"/>
          <w:szCs w:val="24"/>
        </w:rPr>
        <w:lastRenderedPageBreak/>
        <w:t xml:space="preserve">Table </w:t>
      </w:r>
      <w:r w:rsidR="008A125E" w:rsidRPr="008A125E">
        <w:rPr>
          <w:color w:val="auto"/>
          <w:sz w:val="24"/>
          <w:szCs w:val="24"/>
        </w:rPr>
        <w:t xml:space="preserve">S5, continued. </w:t>
      </w:r>
      <w:r w:rsidRPr="008A125E">
        <w:rPr>
          <w:b w:val="0"/>
          <w:color w:val="auto"/>
          <w:sz w:val="24"/>
          <w:szCs w:val="24"/>
        </w:rPr>
        <w:t>Baseline characteristics original cohorts and validation cohort (case-mix)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836"/>
        <w:gridCol w:w="730"/>
        <w:gridCol w:w="736"/>
        <w:gridCol w:w="974"/>
        <w:gridCol w:w="1704"/>
        <w:gridCol w:w="1058"/>
        <w:gridCol w:w="1075"/>
        <w:gridCol w:w="1727"/>
        <w:gridCol w:w="1066"/>
        <w:gridCol w:w="1055"/>
        <w:gridCol w:w="1033"/>
      </w:tblGrid>
      <w:tr w:rsidR="00B140F8" w:rsidRPr="00CD2CA4" w14:paraId="4FC9818C" w14:textId="77777777" w:rsidTr="00B140F8">
        <w:trPr>
          <w:trHeight w:val="374"/>
        </w:trPr>
        <w:tc>
          <w:tcPr>
            <w:tcW w:w="1013" w:type="pct"/>
            <w:vMerge w:val="restart"/>
            <w:tcBorders>
              <w:right w:val="nil"/>
            </w:tcBorders>
            <w:shd w:val="clear" w:color="auto" w:fill="DDDDDD" w:themeFill="accent1"/>
          </w:tcPr>
          <w:p w14:paraId="713CF6AD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Characteristics</w:t>
            </w:r>
          </w:p>
        </w:tc>
        <w:tc>
          <w:tcPr>
            <w:tcW w:w="524" w:type="pct"/>
            <w:gridSpan w:val="2"/>
            <w:tcBorders>
              <w:left w:val="nil"/>
              <w:right w:val="nil"/>
            </w:tcBorders>
            <w:shd w:val="clear" w:color="auto" w:fill="DDDDDD" w:themeFill="accent1"/>
          </w:tcPr>
          <w:p w14:paraId="4AD03D30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anda 2011</w:t>
            </w:r>
            <w:r w:rsidRPr="00CD2CA4">
              <w:rPr>
                <w:rFonts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8" w:type="pct"/>
            <w:vMerge w:val="restart"/>
            <w:tcBorders>
              <w:left w:val="nil"/>
              <w:right w:val="nil"/>
            </w:tcBorders>
            <w:shd w:val="clear" w:color="auto" w:fill="DDDDDD" w:themeFill="accent1"/>
          </w:tcPr>
          <w:p w14:paraId="31C83B79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Van </w:t>
            </w:r>
          </w:p>
          <w:p w14:paraId="699E4D0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Leeuwen </w:t>
            </w:r>
          </w:p>
          <w:p w14:paraId="78FEB91F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2010</w:t>
            </w:r>
          </w:p>
        </w:tc>
        <w:tc>
          <w:tcPr>
            <w:tcW w:w="609" w:type="pct"/>
            <w:vMerge w:val="restart"/>
            <w:tcBorders>
              <w:left w:val="nil"/>
              <w:right w:val="nil"/>
            </w:tcBorders>
            <w:shd w:val="clear" w:color="auto" w:fill="DDDDDD" w:themeFill="accent1"/>
          </w:tcPr>
          <w:p w14:paraId="5F10CC7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Shirazian </w:t>
            </w:r>
          </w:p>
          <w:p w14:paraId="22805117" w14:textId="77777777" w:rsidR="006C3A55" w:rsidRPr="00CD2CA4" w:rsidRDefault="006C3A55" w:rsidP="00B140F8">
            <w:pPr>
              <w:tabs>
                <w:tab w:val="left" w:pos="1320"/>
              </w:tabs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2009</w:t>
            </w:r>
            <w:r w:rsidR="00B140F8">
              <w:rPr>
                <w:rFonts w:cstheme="minorHAnsi"/>
                <w:b/>
                <w:sz w:val="18"/>
                <w:szCs w:val="18"/>
              </w:rPr>
              <w:tab/>
            </w:r>
          </w:p>
        </w:tc>
        <w:tc>
          <w:tcPr>
            <w:tcW w:w="762" w:type="pct"/>
            <w:gridSpan w:val="2"/>
            <w:tcBorders>
              <w:left w:val="nil"/>
              <w:right w:val="nil"/>
            </w:tcBorders>
            <w:shd w:val="clear" w:color="auto" w:fill="DDDDDD" w:themeFill="accent1"/>
          </w:tcPr>
          <w:p w14:paraId="2FB395C1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Phaloprakarn</w:t>
            </w:r>
          </w:p>
          <w:p w14:paraId="1784E20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2009</w:t>
            </w:r>
          </w:p>
        </w:tc>
        <w:tc>
          <w:tcPr>
            <w:tcW w:w="617" w:type="pct"/>
            <w:vMerge w:val="restart"/>
            <w:tcBorders>
              <w:left w:val="nil"/>
              <w:right w:val="nil"/>
            </w:tcBorders>
            <w:shd w:val="clear" w:color="auto" w:fill="DDDDDD" w:themeFill="accent1"/>
          </w:tcPr>
          <w:p w14:paraId="5FDF38D9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aylor</w:t>
            </w:r>
          </w:p>
          <w:p w14:paraId="1194B9A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1997</w:t>
            </w:r>
          </w:p>
        </w:tc>
        <w:tc>
          <w:tcPr>
            <w:tcW w:w="1127" w:type="pct"/>
            <w:gridSpan w:val="3"/>
            <w:tcBorders>
              <w:left w:val="nil"/>
            </w:tcBorders>
            <w:shd w:val="clear" w:color="auto" w:fill="DDDDDD" w:themeFill="accent1"/>
          </w:tcPr>
          <w:p w14:paraId="11A3B0FD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Imputed validation cohort </w:t>
            </w:r>
          </w:p>
        </w:tc>
      </w:tr>
      <w:tr w:rsidR="00B140F8" w:rsidRPr="00CD2CA4" w14:paraId="4701415D" w14:textId="77777777" w:rsidTr="00B140F8">
        <w:trPr>
          <w:trHeight w:val="303"/>
        </w:trPr>
        <w:tc>
          <w:tcPr>
            <w:tcW w:w="1013" w:type="pct"/>
            <w:vMerge/>
            <w:tcBorders>
              <w:bottom w:val="single" w:sz="4" w:space="0" w:color="auto"/>
              <w:right w:val="nil"/>
            </w:tcBorders>
            <w:shd w:val="clear" w:color="auto" w:fill="DDDDDD" w:themeFill="accent1"/>
          </w:tcPr>
          <w:p w14:paraId="007BB51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4DE4BE2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7F11D67F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A5EB0B8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No </w:t>
            </w:r>
          </w:p>
          <w:p w14:paraId="4DAE7EB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3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3A3F7C88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30994FA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0490FF14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49965418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No </w:t>
            </w:r>
          </w:p>
          <w:p w14:paraId="2724EE8B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</w:tc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4EE00B75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797A4C62" w14:textId="77777777" w:rsidR="002E7C51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 xml:space="preserve">All </w:t>
            </w:r>
          </w:p>
          <w:p w14:paraId="042473DB" w14:textId="63D14A3B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=526</w:t>
            </w:r>
            <w:r w:rsidR="002E7C51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057D3EB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GDM</w:t>
            </w:r>
          </w:p>
          <w:p w14:paraId="30DB1DF6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=127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  <w:shd w:val="clear" w:color="auto" w:fill="DDDDDD" w:themeFill="accent1"/>
          </w:tcPr>
          <w:p w14:paraId="61194467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o GDM</w:t>
            </w:r>
          </w:p>
          <w:p w14:paraId="2161FBB0" w14:textId="6BFA72F0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b/>
                <w:sz w:val="18"/>
                <w:szCs w:val="18"/>
              </w:rPr>
              <w:t>n=513</w:t>
            </w:r>
            <w:r w:rsidR="002E7C51">
              <w:rPr>
                <w:rFonts w:cstheme="minorHAnsi"/>
                <w:b/>
                <w:sz w:val="18"/>
                <w:szCs w:val="18"/>
              </w:rPr>
              <w:t>3</w:t>
            </w:r>
          </w:p>
        </w:tc>
      </w:tr>
      <w:tr w:rsidR="006C3A55" w:rsidRPr="00CD2CA4" w14:paraId="59000602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6356FF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Age (years)</w:t>
            </w:r>
          </w:p>
          <w:p w14:paraId="1B1629A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lt;25</w:t>
            </w:r>
          </w:p>
          <w:p w14:paraId="3C47F4D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5-29</w:t>
            </w:r>
          </w:p>
          <w:p w14:paraId="2F88661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30-34</w:t>
            </w:r>
          </w:p>
          <w:p w14:paraId="1EC0A07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35-39</w:t>
            </w:r>
          </w:p>
          <w:p w14:paraId="5ED8226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24ADE12E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3.2</w:t>
            </w:r>
          </w:p>
          <w:p w14:paraId="3DA467E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673383C7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31.4 </w:t>
            </w:r>
          </w:p>
          <w:p w14:paraId="3E53483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C06B83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48D67D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678B690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A4A008C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2%</w:t>
            </w:r>
          </w:p>
          <w:p w14:paraId="3403D91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0.3%</w:t>
            </w:r>
          </w:p>
          <w:p w14:paraId="12AD4112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6% (&gt;30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1BA61BF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8 (5.8)</w:t>
            </w:r>
          </w:p>
          <w:p w14:paraId="4E8BB70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0FA9C9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956BE3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5FCB86D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5.6 (5.8)</w:t>
            </w:r>
          </w:p>
          <w:p w14:paraId="1E00B78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C8E871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2E0982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1D38F49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D0D27F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CC21A8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8.7% (≤30)</w:t>
            </w:r>
          </w:p>
          <w:p w14:paraId="6D80559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5% (31-34)</w:t>
            </w:r>
          </w:p>
          <w:p w14:paraId="6F5FF2F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0.8% (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35)</w:t>
            </w:r>
          </w:p>
          <w:p w14:paraId="4EF8023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1B79926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4 (3.8)</w:t>
            </w:r>
          </w:p>
          <w:p w14:paraId="21F3645F" w14:textId="02184E23" w:rsidR="006C3A55" w:rsidRPr="00CD2CA4" w:rsidRDefault="002E7C51" w:rsidP="0010082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</w:t>
            </w:r>
            <w:r w:rsidR="006C3A55" w:rsidRPr="00CD2CA4">
              <w:rPr>
                <w:rFonts w:cstheme="minorHAnsi"/>
                <w:sz w:val="18"/>
                <w:szCs w:val="18"/>
              </w:rPr>
              <w:t>%</w:t>
            </w:r>
          </w:p>
          <w:p w14:paraId="115E654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6.3%</w:t>
            </w:r>
          </w:p>
          <w:p w14:paraId="6D5F592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4.0%</w:t>
            </w:r>
          </w:p>
          <w:p w14:paraId="7DEC5EF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3%</w:t>
            </w:r>
          </w:p>
          <w:p w14:paraId="700451A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70BD030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1 (4.1)</w:t>
            </w:r>
          </w:p>
          <w:p w14:paraId="1E2A068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5%</w:t>
            </w:r>
          </w:p>
          <w:p w14:paraId="4D491A9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2.3%</w:t>
            </w:r>
          </w:p>
          <w:p w14:paraId="088D2F5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9.4%</w:t>
            </w:r>
          </w:p>
          <w:p w14:paraId="2B5E612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2.0%</w:t>
            </w:r>
          </w:p>
          <w:p w14:paraId="5EC18CE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42483AB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0.4 (3.8)</w:t>
            </w:r>
          </w:p>
          <w:p w14:paraId="68003C9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5%</w:t>
            </w:r>
          </w:p>
          <w:p w14:paraId="6C205D3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6.4%</w:t>
            </w:r>
          </w:p>
          <w:p w14:paraId="30A4FF5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4.1%</w:t>
            </w:r>
          </w:p>
          <w:p w14:paraId="44E3957A" w14:textId="6F19A94D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</w:t>
            </w:r>
            <w:r w:rsidR="002E7C51">
              <w:rPr>
                <w:rFonts w:cstheme="minorHAnsi"/>
                <w:sz w:val="18"/>
                <w:szCs w:val="18"/>
              </w:rPr>
              <w:t>1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  <w:p w14:paraId="69EA34F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6C3A55" w:rsidRPr="00CD2CA4" w14:paraId="01083051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0F35F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Ethnicity (%)</w:t>
            </w:r>
          </w:p>
          <w:p w14:paraId="43AC5D1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Caucasian</w:t>
            </w:r>
          </w:p>
          <w:p w14:paraId="467BA18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Afro-Caribbean</w:t>
            </w:r>
          </w:p>
          <w:p w14:paraId="0FEFB88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Asian</w:t>
            </w:r>
          </w:p>
          <w:p w14:paraId="7A8673F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Mainland South-East </w:t>
            </w:r>
          </w:p>
          <w:p w14:paraId="131AFC8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 xml:space="preserve">- </w:t>
            </w:r>
            <w:r w:rsidRPr="00CD2CA4">
              <w:rPr>
                <w:rFonts w:cstheme="minorHAnsi"/>
                <w:sz w:val="18"/>
                <w:szCs w:val="18"/>
              </w:rPr>
              <w:t>Maritime South-East</w:t>
            </w:r>
          </w:p>
          <w:p w14:paraId="0D55C8C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Chinese</w:t>
            </w:r>
          </w:p>
          <w:p w14:paraId="2F04C4C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Vietnamese</w:t>
            </w:r>
          </w:p>
          <w:p w14:paraId="64FCCBA5" w14:textId="77777777" w:rsidR="006C3A55" w:rsidRPr="00CD2CA4" w:rsidRDefault="006C3A55" w:rsidP="00100820">
            <w:pPr>
              <w:rPr>
                <w:sz w:val="18"/>
                <w:szCs w:val="18"/>
              </w:rPr>
            </w:pPr>
            <w:r w:rsidRPr="00CD2CA4">
              <w:rPr>
                <w:rFonts w:cstheme="minorHAnsi"/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rFonts w:cstheme="minorHAnsi"/>
                <w:sz w:val="18"/>
                <w:szCs w:val="18"/>
              </w:rPr>
              <w:t xml:space="preserve"> </w:t>
            </w:r>
            <w:r w:rsidRPr="00CD2CA4">
              <w:rPr>
                <w:sz w:val="18"/>
                <w:szCs w:val="18"/>
              </w:rPr>
              <w:t xml:space="preserve">Indian or Pakistani or </w:t>
            </w:r>
          </w:p>
          <w:p w14:paraId="511D673C" w14:textId="77777777" w:rsidR="006C3A55" w:rsidRPr="00CD2CA4" w:rsidRDefault="006C3A55" w:rsidP="00100820">
            <w:pPr>
              <w:rPr>
                <w:sz w:val="18"/>
                <w:szCs w:val="18"/>
              </w:rPr>
            </w:pPr>
            <w:r w:rsidRPr="00CD2CA4">
              <w:rPr>
                <w:color w:val="FFFFFF" w:themeColor="background1"/>
                <w:sz w:val="18"/>
                <w:szCs w:val="18"/>
              </w:rPr>
              <w:t xml:space="preserve">- </w:t>
            </w:r>
            <w:r w:rsidRPr="00CD2CA4">
              <w:rPr>
                <w:sz w:val="18"/>
                <w:szCs w:val="18"/>
              </w:rPr>
              <w:t>Bangladeshi</w:t>
            </w:r>
          </w:p>
          <w:p w14:paraId="700E5105" w14:textId="77777777" w:rsidR="006C3A55" w:rsidRPr="00CD2CA4" w:rsidRDefault="006C3A55" w:rsidP="00100820">
            <w:pPr>
              <w:rPr>
                <w:sz w:val="18"/>
                <w:szCs w:val="18"/>
              </w:rPr>
            </w:pPr>
            <w:r w:rsidRPr="00CD2CA4">
              <w:rPr>
                <w:color w:val="FFFFFF" w:themeColor="background1"/>
                <w:sz w:val="18"/>
                <w:szCs w:val="18"/>
              </w:rPr>
              <w:t>-</w:t>
            </w:r>
            <w:r w:rsidRPr="00CD2CA4">
              <w:rPr>
                <w:sz w:val="18"/>
                <w:szCs w:val="18"/>
              </w:rPr>
              <w:t xml:space="preserve"> East</w:t>
            </w:r>
          </w:p>
          <w:p w14:paraId="7047200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Hispanic</w:t>
            </w:r>
          </w:p>
          <w:p w14:paraId="73A5A10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Anglo-Australian</w:t>
            </w:r>
          </w:p>
          <w:p w14:paraId="341EC78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Polynesian</w:t>
            </w:r>
          </w:p>
          <w:p w14:paraId="1BD9855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Mixed/other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02DD721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46F80A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1.1%</w:t>
            </w:r>
          </w:p>
          <w:p w14:paraId="44A750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3.8%</w:t>
            </w:r>
          </w:p>
          <w:p w14:paraId="61C43FB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0CC7AB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F8D6DC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FB9C30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47B21D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2CDB6D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1%</w:t>
            </w:r>
          </w:p>
          <w:p w14:paraId="68EBC3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7BE8376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4%</w:t>
            </w:r>
          </w:p>
          <w:p w14:paraId="22C627E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6F4865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DD2291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27E683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7%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5671B7B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3A0B85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4.0%</w:t>
            </w:r>
          </w:p>
          <w:p w14:paraId="27CE01C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5.6%</w:t>
            </w:r>
          </w:p>
          <w:p w14:paraId="252642E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7E045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1CC57E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75400B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CAD671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358EE0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5%</w:t>
            </w:r>
          </w:p>
          <w:p w14:paraId="35B0EC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F61153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2%</w:t>
            </w:r>
          </w:p>
          <w:p w14:paraId="2A78F3B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D2BA26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E0236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5E6AB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7%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7D5E9C0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194BF31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NR</w:t>
            </w:r>
          </w:p>
          <w:p w14:paraId="32777E0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2D2A104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41C06AA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0DC8A59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6584932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A0E1317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1.5%</w:t>
            </w:r>
          </w:p>
          <w:p w14:paraId="78FF1D9D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3%</w:t>
            </w:r>
          </w:p>
          <w:p w14:paraId="6E1FFC14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0%</w:t>
            </w:r>
          </w:p>
          <w:p w14:paraId="5C1688C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789D0F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D23A1E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B06D78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0877A9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876A1D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A2B645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DB415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09D171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58BD2F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028AF4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4.3%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73DA4D4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8D385F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8.2%</w:t>
            </w:r>
          </w:p>
          <w:p w14:paraId="05C83C0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6DB317A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5%</w:t>
            </w:r>
          </w:p>
          <w:p w14:paraId="0A9F565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1DBFCDA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2%</w:t>
            </w:r>
          </w:p>
          <w:p w14:paraId="624234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20EB879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6BEB02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5C77EC3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FAE722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625DBFB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2%</w:t>
            </w:r>
          </w:p>
          <w:p w14:paraId="418FE9C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9094B0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48FC7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1AEDD3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0E8357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7.6%</w:t>
            </w:r>
          </w:p>
          <w:p w14:paraId="5758E90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  <w:p w14:paraId="08F1A67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4%</w:t>
            </w:r>
          </w:p>
          <w:p w14:paraId="398BD7A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  <w:p w14:paraId="44DE0DB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15C2229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53B4E7C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E2C5B4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66B60C5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104D1E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%</w:t>
            </w:r>
          </w:p>
          <w:p w14:paraId="60F66D4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  <w:p w14:paraId="68CA2FB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F94E51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E26190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169BABD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D1C1FD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8.2%</w:t>
            </w:r>
          </w:p>
          <w:p w14:paraId="6AFF231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58F155F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4%</w:t>
            </w:r>
          </w:p>
          <w:p w14:paraId="3D7B91E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489985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44AE70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73254B9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8D239F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3406D60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54CC86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1%</w:t>
            </w:r>
          </w:p>
          <w:p w14:paraId="6DB090F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3%</w:t>
            </w:r>
          </w:p>
          <w:p w14:paraId="29B688D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AAC2E4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A77CD3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6C3A55" w:rsidRPr="00CD2CA4" w14:paraId="0CBD2FDA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232408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Tertiary education (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4CE2889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299EA60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4654B0F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3A16AE3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5.3%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1325E7F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3041D2B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683D8F5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1CB10D2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5.5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4F5206A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1.2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18D70A92" w14:textId="4680D014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5.</w:t>
            </w:r>
            <w:r w:rsidR="002E7C51">
              <w:rPr>
                <w:rFonts w:cstheme="minorHAnsi"/>
                <w:sz w:val="18"/>
                <w:szCs w:val="18"/>
              </w:rPr>
              <w:t>8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6C3A55" w:rsidRPr="00CD2CA4" w14:paraId="6163C0BD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0E163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eight (cm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71A4FE3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61BA8A2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4C520CB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02BDFA6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4D3C374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1A21944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154277C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31FAF80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70.0 </w:t>
            </w:r>
          </w:p>
          <w:p w14:paraId="0409BE0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6.5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04CB965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68.8 </w:t>
            </w:r>
          </w:p>
          <w:p w14:paraId="115451B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6.8)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6AD0A55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70.0 (6.4)</w:t>
            </w:r>
          </w:p>
        </w:tc>
      </w:tr>
      <w:tr w:rsidR="006C3A55" w:rsidRPr="00CD2CA4" w14:paraId="0337E523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AE5ED1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Weight (kg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71C5BB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49A90C8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75515BC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4D3B7E0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7E5E68A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06E1723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11E652D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4C03B1F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68.7 </w:t>
            </w:r>
          </w:p>
          <w:p w14:paraId="44CEC6E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4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4BB1E0B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78.8 </w:t>
            </w:r>
          </w:p>
          <w:p w14:paraId="0206A0E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6.2)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535872C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8.5 (12.2)</w:t>
            </w:r>
          </w:p>
        </w:tc>
      </w:tr>
      <w:tr w:rsidR="006C3A55" w:rsidRPr="00CD2CA4" w14:paraId="1368449B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25E139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BMI (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</w:t>
            </w:r>
          </w:p>
          <w:p w14:paraId="3E22FB6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lt;20.0</w:t>
            </w:r>
          </w:p>
          <w:p w14:paraId="5F12691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0.0-24.9</w:t>
            </w:r>
          </w:p>
          <w:p w14:paraId="605681A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5.0-26.9</w:t>
            </w:r>
          </w:p>
          <w:p w14:paraId="71B9C06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27.0- 29.9</w:t>
            </w:r>
          </w:p>
          <w:p w14:paraId="7E16571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30.0-34.9</w:t>
            </w:r>
          </w:p>
          <w:p w14:paraId="3A176E4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35.0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2FEDCBA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29.4 </w:t>
            </w:r>
          </w:p>
          <w:p w14:paraId="50AA41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E9E923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45BA72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B28BAA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048E05B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4.2</w:t>
            </w:r>
          </w:p>
          <w:p w14:paraId="577F18C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1E63A1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84FA69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62B638E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R</w:t>
            </w:r>
          </w:p>
          <w:p w14:paraId="03B1FE8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E7DC67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1A3301F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1DF58E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062F05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3.4% (≤24.9)</w:t>
            </w:r>
          </w:p>
          <w:p w14:paraId="4EAAD93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B5C5293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6.7% (25.0-29.9)</w:t>
            </w:r>
          </w:p>
          <w:p w14:paraId="6FD89655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4.0% (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30.0)</w:t>
            </w:r>
          </w:p>
          <w:p w14:paraId="630C3F4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67E45F22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4.4 (4.8)</w:t>
            </w:r>
          </w:p>
          <w:p w14:paraId="3F227B1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8D9C04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4B16AB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65578D93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1.5 (3.5)</w:t>
            </w:r>
          </w:p>
          <w:p w14:paraId="6ADF28D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E2F14F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F44964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4547263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5922429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2.8% (≤22.0)</w:t>
            </w:r>
          </w:p>
          <w:p w14:paraId="62820F5C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6.6% (22.1-25.0)</w:t>
            </w:r>
          </w:p>
          <w:p w14:paraId="32942DCA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0.6% (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25.1)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79AD71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3.8 (4.1)</w:t>
            </w:r>
          </w:p>
          <w:p w14:paraId="0DE4602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4.3%</w:t>
            </w:r>
          </w:p>
          <w:p w14:paraId="0D4962A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6.7%</w:t>
            </w:r>
          </w:p>
          <w:p w14:paraId="535A7A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1%</w:t>
            </w:r>
          </w:p>
          <w:p w14:paraId="510C3F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5DEEA57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8%</w:t>
            </w:r>
          </w:p>
          <w:p w14:paraId="274F9F2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7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34986BF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7.8 (6.0)</w:t>
            </w:r>
          </w:p>
          <w:p w14:paraId="567388D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1%</w:t>
            </w:r>
          </w:p>
          <w:p w14:paraId="2954DE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5.4%</w:t>
            </w:r>
          </w:p>
          <w:p w14:paraId="37DBF77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0.2%</w:t>
            </w:r>
          </w:p>
          <w:p w14:paraId="0CB1033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7DD457C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9.1%</w:t>
            </w:r>
          </w:p>
          <w:p w14:paraId="5638332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.7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450E378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3.7 (3.9)</w:t>
            </w:r>
          </w:p>
          <w:p w14:paraId="4D760FC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4.5%</w:t>
            </w:r>
          </w:p>
          <w:p w14:paraId="4547892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7.2%</w:t>
            </w:r>
          </w:p>
          <w:p w14:paraId="64646FE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1%</w:t>
            </w:r>
          </w:p>
          <w:p w14:paraId="7C26FF7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7F23315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2%</w:t>
            </w:r>
          </w:p>
          <w:p w14:paraId="042826E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.5%</w:t>
            </w:r>
          </w:p>
        </w:tc>
      </w:tr>
      <w:tr w:rsidR="006C3A55" w:rsidRPr="00CD2CA4" w14:paraId="7AFAABAD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21CB0F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Smoking during pregnancy (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41BEF37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7%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558DF07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7%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415005B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35F70AB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6162661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16F3843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1724994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721954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50D6D05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5C03059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</w:tc>
      </w:tr>
      <w:tr w:rsidR="006C3A55" w:rsidRPr="00CD2CA4" w14:paraId="3C1B6D28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D98F7A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chronic hypertension (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706243A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04C9F9C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537FB28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64F125E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124823F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749805F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072A4CD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7CD1D7A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194AE07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0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6891CAB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%</w:t>
            </w:r>
          </w:p>
        </w:tc>
      </w:tr>
      <w:tr w:rsidR="006C3A55" w:rsidRPr="00CD2CA4" w14:paraId="169D64CC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3376F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Family history of diabetes mellitus (%)</w:t>
            </w:r>
          </w:p>
          <w:p w14:paraId="00C5DE0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- First degree</w:t>
            </w:r>
          </w:p>
          <w:p w14:paraId="41E399D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Second degree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5392DCF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434D2F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98E2DA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23.9%</w:t>
            </w:r>
          </w:p>
          <w:p w14:paraId="1E79B33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2.5%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3DDDE9A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55971E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3727FC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14.0%</w:t>
            </w:r>
          </w:p>
          <w:p w14:paraId="6A9CFA9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4%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2346520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BC5312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6FB8CDF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lastRenderedPageBreak/>
              <w:t>NR</w:t>
            </w:r>
          </w:p>
          <w:p w14:paraId="6B5809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2B7045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D1C3C4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F423057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lastRenderedPageBreak/>
              <w:t>22.0%</w:t>
            </w:r>
          </w:p>
          <w:p w14:paraId="79452F5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6E358C6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758DC1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6FFEB2B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22.0%</w:t>
            </w:r>
          </w:p>
          <w:p w14:paraId="62EDACC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530A5E8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FD9542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F7D7630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5.3%</w:t>
            </w:r>
          </w:p>
          <w:p w14:paraId="6B2C077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1327865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14.5%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6E59D2A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8.6%</w:t>
            </w:r>
          </w:p>
          <w:p w14:paraId="06F2639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BE2C64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12.7%</w:t>
            </w:r>
          </w:p>
          <w:p w14:paraId="65DCB33B" w14:textId="56BB78B0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</w:t>
            </w:r>
            <w:r w:rsidR="002E7C51">
              <w:rPr>
                <w:rFonts w:cstheme="minorHAnsi"/>
                <w:sz w:val="18"/>
                <w:szCs w:val="18"/>
              </w:rPr>
              <w:t>8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5ED4D5C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57.5%</w:t>
            </w:r>
          </w:p>
          <w:p w14:paraId="261AB42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97DE2C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30.7%</w:t>
            </w:r>
          </w:p>
          <w:p w14:paraId="1D70F4D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3.3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116E613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38.1%</w:t>
            </w:r>
          </w:p>
          <w:p w14:paraId="5294EEF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369FA3F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>12.3%</w:t>
            </w:r>
          </w:p>
          <w:p w14:paraId="256108D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5%</w:t>
            </w:r>
          </w:p>
        </w:tc>
      </w:tr>
      <w:tr w:rsidR="006C3A55" w:rsidRPr="00CD2CA4" w14:paraId="7CC0D765" w14:textId="77777777" w:rsidTr="00B140F8">
        <w:trPr>
          <w:trHeight w:val="158"/>
        </w:trPr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F30922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lastRenderedPageBreak/>
              <w:t xml:space="preserve">Parity </w:t>
            </w:r>
          </w:p>
          <w:p w14:paraId="75644DF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ulliparous (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240FEE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23C679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3.7%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325F825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51940E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9.1%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04DC390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0F83E01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5137939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1.8%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5C25D02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8 (0.8)</w:t>
            </w:r>
          </w:p>
          <w:p w14:paraId="31AF999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38A461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 (0.7)</w:t>
            </w:r>
          </w:p>
          <w:p w14:paraId="153264A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494B52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9AF76A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5.6%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0B690E7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 (0.7)</w:t>
            </w:r>
          </w:p>
          <w:p w14:paraId="585D8F00" w14:textId="7111E794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2.</w:t>
            </w:r>
            <w:r w:rsidR="002E7C51">
              <w:rPr>
                <w:rFonts w:cstheme="minorHAnsi"/>
                <w:sz w:val="18"/>
                <w:szCs w:val="18"/>
              </w:rPr>
              <w:t>5</w:t>
            </w:r>
            <w:r w:rsidRPr="00CD2CA4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1843D8A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 (0.8)</w:t>
            </w:r>
          </w:p>
          <w:p w14:paraId="7DDC515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5.9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0829776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6 (0.7)</w:t>
            </w:r>
          </w:p>
          <w:p w14:paraId="39D6B3E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2.5%</w:t>
            </w:r>
          </w:p>
        </w:tc>
      </w:tr>
      <w:tr w:rsidR="006C3A55" w:rsidRPr="00CD2CA4" w14:paraId="4A738DC6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D143129" w14:textId="77777777" w:rsidR="006C3A55" w:rsidRPr="00CD2CA4" w:rsidRDefault="006C3A55" w:rsidP="00100820">
            <w:pPr>
              <w:pStyle w:val="Normaalweb"/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ception (%)</w:t>
            </w:r>
          </w:p>
          <w:p w14:paraId="5AAEA1EC" w14:textId="77777777" w:rsidR="006C3A55" w:rsidRPr="00CD2CA4" w:rsidRDefault="006C3A55" w:rsidP="00100820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Spontaneous</w:t>
            </w:r>
          </w:p>
          <w:p w14:paraId="7886C521" w14:textId="77777777" w:rsidR="006C3A55" w:rsidRPr="00CD2CA4" w:rsidRDefault="006C3A55" w:rsidP="00100820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Ovulation induction</w:t>
            </w:r>
          </w:p>
          <w:p w14:paraId="6545807E" w14:textId="77777777" w:rsidR="006C3A55" w:rsidRPr="00CD2CA4" w:rsidRDefault="006C3A55" w:rsidP="00100820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IVF/ICSI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365F453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FEEB72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6.0%</w:t>
            </w:r>
          </w:p>
          <w:p w14:paraId="03F5362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0%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712B27B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F9EB3F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7.4%</w:t>
            </w:r>
          </w:p>
          <w:p w14:paraId="266B4F4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6%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7DCCCE8C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351CD1D0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2DA9E344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69808536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02835CD6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048D26A8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3610B54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3.9%</w:t>
            </w:r>
          </w:p>
          <w:p w14:paraId="3A064E4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3%</w:t>
            </w:r>
          </w:p>
          <w:p w14:paraId="1EF4E164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8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337781A3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0AB5088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88.2%</w:t>
            </w:r>
          </w:p>
          <w:p w14:paraId="5E160E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1%</w:t>
            </w:r>
          </w:p>
          <w:p w14:paraId="0F2C63FF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4.7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3504E576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</w:p>
          <w:p w14:paraId="17E39FB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4.1%</w:t>
            </w:r>
          </w:p>
          <w:p w14:paraId="1272B34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2%</w:t>
            </w:r>
          </w:p>
          <w:p w14:paraId="555574ED" w14:textId="77777777" w:rsidR="006C3A55" w:rsidRPr="00CD2CA4" w:rsidRDefault="006C3A55" w:rsidP="00100820">
            <w:pPr>
              <w:rPr>
                <w:rFonts w:cstheme="minorHAnsi"/>
                <w:b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7%</w:t>
            </w:r>
          </w:p>
        </w:tc>
      </w:tr>
      <w:tr w:rsidR="006C3A55" w:rsidRPr="00CD2CA4" w14:paraId="59B3A51D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E12D16D" w14:textId="77777777" w:rsidR="006C3A55" w:rsidRPr="00CD2CA4" w:rsidRDefault="006C3A55" w:rsidP="00100820">
            <w:pPr>
              <w:pStyle w:val="Normaalweb"/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istory </w:t>
            </w:r>
            <w:r w:rsidRPr="00CD2CA4">
              <w:rPr>
                <w:rFonts w:ascii="Arial" w:hAnsi="Arial" w:cs="Arial"/>
                <w:sz w:val="18"/>
                <w:szCs w:val="18"/>
                <w:lang w:val="en-GB"/>
              </w:rPr>
              <w:t>≥</w:t>
            </w: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 miscarriages (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42F91D0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69DBC55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2F2DDFF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0DF4CB6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8%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032C511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1%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562F9FF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0.5%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7C17D06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38A390F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2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75FDCD9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3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24C5F77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5.2%</w:t>
            </w:r>
          </w:p>
        </w:tc>
      </w:tr>
      <w:tr w:rsidR="006C3A55" w:rsidRPr="00CD2CA4" w14:paraId="2AB14A87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BD2204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GDM (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72E10D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1.2%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2D493DB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4%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DD2142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2F5C51F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03C07DD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0AA9760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2221D6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0723D67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5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04E889C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67FB31C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3%</w:t>
            </w:r>
          </w:p>
        </w:tc>
      </w:tr>
      <w:tr w:rsidR="006C3A55" w:rsidRPr="00CD2CA4" w14:paraId="0F3AAEDE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E84EF7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macrosomia (%)</w:t>
            </w:r>
          </w:p>
          <w:p w14:paraId="7CE37A9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90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D2CA4">
              <w:rPr>
                <w:rFonts w:cstheme="minorHAnsi"/>
                <w:sz w:val="18"/>
                <w:szCs w:val="18"/>
              </w:rPr>
              <w:t xml:space="preserve"> percentile</w:t>
            </w:r>
          </w:p>
          <w:p w14:paraId="3DE24B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95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D2CA4">
              <w:rPr>
                <w:rFonts w:cstheme="minorHAnsi"/>
                <w:sz w:val="18"/>
                <w:szCs w:val="18"/>
              </w:rPr>
              <w:t xml:space="preserve"> percentile</w:t>
            </w:r>
          </w:p>
          <w:p w14:paraId="2D6C79E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4000g</w:t>
            </w:r>
          </w:p>
          <w:p w14:paraId="358CCB7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4000g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7565569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BB79C99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17.8%</w:t>
            </w:r>
          </w:p>
          <w:p w14:paraId="5DFF66D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2A18DDA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6FB6B0B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  <w:shd w:val="clear" w:color="auto" w:fill="DDDDDD" w:themeFill="accent1"/>
              </w:rPr>
            </w:pPr>
            <w:r w:rsidRPr="00CD2CA4">
              <w:rPr>
                <w:rFonts w:cstheme="minorHAnsi"/>
                <w:sz w:val="18"/>
                <w:szCs w:val="18"/>
                <w:shd w:val="clear" w:color="auto" w:fill="DDDDDD" w:themeFill="accent1"/>
              </w:rPr>
              <w:t>5.0%</w:t>
            </w:r>
          </w:p>
          <w:p w14:paraId="46463AA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0F44A7E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57E937B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90AF3D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24397E3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4CAAAD4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4AC7A08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766BD1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B7168A8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8%</w:t>
            </w:r>
          </w:p>
          <w:p w14:paraId="78C8E9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4EB464B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988BDF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0DED4FE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641F255C" w14:textId="77777777" w:rsidR="006C3A55" w:rsidRPr="00CD2CA4" w:rsidRDefault="006C3A55" w:rsidP="00100820">
            <w:pPr>
              <w:shd w:val="clear" w:color="auto" w:fill="DDDDDD" w:themeFill="accent1"/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0.5%</w:t>
            </w:r>
          </w:p>
          <w:p w14:paraId="19E92F7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21CE911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0CA012C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73FDB283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3%</w:t>
            </w:r>
          </w:p>
          <w:p w14:paraId="66B6315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9%</w:t>
            </w:r>
          </w:p>
          <w:p w14:paraId="768FCA3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5%</w:t>
            </w:r>
          </w:p>
          <w:p w14:paraId="054DAA9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2%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0F968AE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D5C435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6.5%</w:t>
            </w:r>
          </w:p>
          <w:p w14:paraId="778F747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9.4%</w:t>
            </w:r>
          </w:p>
          <w:p w14:paraId="55748EC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8%</w:t>
            </w:r>
          </w:p>
          <w:p w14:paraId="7395C73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8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5409B81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  <w:p w14:paraId="13E9370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1%</w:t>
            </w:r>
          </w:p>
          <w:p w14:paraId="74F1097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.8%</w:t>
            </w:r>
          </w:p>
          <w:p w14:paraId="5E05191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4%</w:t>
            </w:r>
          </w:p>
          <w:p w14:paraId="04A0286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6.1%</w:t>
            </w:r>
          </w:p>
        </w:tc>
      </w:tr>
      <w:tr w:rsidR="006C3A55" w:rsidRPr="00CD2CA4" w14:paraId="364E5C5E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9533E0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Prior birth weight z-score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697EB7E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3D6114D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50688D3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55FE310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13AC90C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5E3BAA1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31FA09B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605413B0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0.23 </w:t>
            </w:r>
          </w:p>
          <w:p w14:paraId="14842F1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0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2E0F4B4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0.84 </w:t>
            </w:r>
          </w:p>
          <w:p w14:paraId="1BC7353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2)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44522E3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0.22 </w:t>
            </w:r>
          </w:p>
          <w:p w14:paraId="1FC3D1A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.0)</w:t>
            </w:r>
          </w:p>
        </w:tc>
      </w:tr>
      <w:tr w:rsidR="006C3A55" w:rsidRPr="00CD2CA4" w14:paraId="24B1F9E5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73A492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Poor obstetric outcome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CD2CA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12164B0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7C49BD0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33E5EC8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16AF73A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63F560A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5789D85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5E3D23C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2.8%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6A9236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4%</w:t>
            </w:r>
          </w:p>
          <w:p w14:paraId="06352E9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Teede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414A4E2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3.4%</w:t>
            </w:r>
          </w:p>
          <w:p w14:paraId="5AA5C19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Teede)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2401260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.4%</w:t>
            </w:r>
          </w:p>
          <w:p w14:paraId="5B1DE39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Teede)</w:t>
            </w:r>
          </w:p>
        </w:tc>
      </w:tr>
      <w:tr w:rsidR="006C3A55" w:rsidRPr="00CD2CA4" w14:paraId="4E88F551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CC835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Systolic blood pressure (mmHg) 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72D7361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4543AF0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509E9E3F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7029B6A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0B50B70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328A4E5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7EEC9F1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56A14C97" w14:textId="56EE0B54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114.</w:t>
            </w:r>
            <w:r w:rsidR="002E7C51">
              <w:rPr>
                <w:rFonts w:cstheme="minorHAnsi"/>
                <w:sz w:val="18"/>
                <w:szCs w:val="18"/>
              </w:rPr>
              <w:t>4</w:t>
            </w:r>
            <w:r w:rsidRPr="00CD2CA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05041F17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1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0A296DD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17.9 </w:t>
            </w:r>
          </w:p>
          <w:p w14:paraId="72681C6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4)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1F15D3C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114.4 </w:t>
            </w:r>
          </w:p>
          <w:p w14:paraId="236AAD5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12.1)</w:t>
            </w:r>
          </w:p>
        </w:tc>
      </w:tr>
      <w:tr w:rsidR="006C3A55" w:rsidRPr="00CD2CA4" w14:paraId="33A05211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737F0E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Diastolic blood pressure (mmHg) 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38229F6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</w:tcPr>
          <w:p w14:paraId="2349C3BA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5FE68ED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2B028089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</w:tcPr>
          <w:p w14:paraId="1A09C49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03C8816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3E18C8A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57D7452D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67.6 </w:t>
            </w:r>
          </w:p>
          <w:p w14:paraId="7885AF4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8.6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3BA13DA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0.0</w:t>
            </w:r>
          </w:p>
          <w:p w14:paraId="33C654C8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 (8.9)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</w:tcPr>
          <w:p w14:paraId="5AAF49D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67.5 </w:t>
            </w:r>
          </w:p>
          <w:p w14:paraId="11B04DA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(8.6)</w:t>
            </w:r>
          </w:p>
        </w:tc>
      </w:tr>
      <w:tr w:rsidR="006C3A55" w:rsidRPr="00CD2CA4" w14:paraId="41304FA1" w14:textId="77777777" w:rsidTr="00B140F8">
        <w:tc>
          <w:tcPr>
            <w:tcW w:w="101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87931D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GDM</w:t>
            </w:r>
          </w:p>
        </w:tc>
        <w:tc>
          <w:tcPr>
            <w:tcW w:w="52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78D805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6%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</w:tcPr>
          <w:p w14:paraId="53042164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4%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6081D08B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7.4%</w:t>
            </w:r>
          </w:p>
        </w:tc>
        <w:tc>
          <w:tcPr>
            <w:tcW w:w="76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2A4ED1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31.2%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451E9E76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8%</w:t>
            </w:r>
          </w:p>
        </w:tc>
        <w:tc>
          <w:tcPr>
            <w:tcW w:w="1127" w:type="pct"/>
            <w:gridSpan w:val="3"/>
            <w:tcBorders>
              <w:left w:val="nil"/>
              <w:bottom w:val="single" w:sz="4" w:space="0" w:color="auto"/>
            </w:tcBorders>
          </w:tcPr>
          <w:p w14:paraId="42B1FC7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2.4%</w:t>
            </w:r>
          </w:p>
        </w:tc>
      </w:tr>
      <w:tr w:rsidR="006C3A55" w:rsidRPr="00CD2CA4" w14:paraId="78198457" w14:textId="77777777" w:rsidTr="00B140F8"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6BB5D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Predictors included in the model are shaded gray, continuous variables are presented as mean (SD)</w:t>
            </w:r>
          </w:p>
          <w:p w14:paraId="402CF272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ADA, American Diabetes Association; ADIPS, Australasian Diabetes in Pregnancy Society; GDM, gestational diabetes mellitus; IADPSG, International Association of the Diabetes and Pregnancy Study Groups; ICSI, </w:t>
            </w:r>
            <w:r w:rsidRPr="00CD2CA4">
              <w:rPr>
                <w:bCs/>
                <w:sz w:val="18"/>
                <w:szCs w:val="18"/>
              </w:rPr>
              <w:t>intracytoplasmic sperm injection;</w:t>
            </w:r>
            <w:r w:rsidRPr="00CD2CA4">
              <w:rPr>
                <w:rFonts w:cstheme="minorHAnsi"/>
                <w:sz w:val="18"/>
                <w:szCs w:val="18"/>
              </w:rPr>
              <w:t xml:space="preserve"> IVF, in vitro fertilisation; NR, not reported</w:t>
            </w:r>
          </w:p>
          <w:p w14:paraId="175DCF5E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CD2CA4">
              <w:rPr>
                <w:rFonts w:cstheme="minorHAnsi"/>
                <w:sz w:val="18"/>
                <w:szCs w:val="18"/>
              </w:rPr>
              <w:t>Continuous variables are presented as median</w:t>
            </w:r>
          </w:p>
          <w:p w14:paraId="04E8F55C" w14:textId="77777777" w:rsidR="006C3A55" w:rsidRPr="00CD2CA4" w:rsidRDefault="006C3A55" w:rsidP="00100820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CD2CA4">
              <w:rPr>
                <w:rFonts w:cstheme="minorHAnsi"/>
                <w:sz w:val="18"/>
                <w:szCs w:val="18"/>
              </w:rPr>
              <w:t>According to definition original article</w:t>
            </w:r>
          </w:p>
        </w:tc>
      </w:tr>
    </w:tbl>
    <w:p w14:paraId="05F6E71C" w14:textId="77777777" w:rsidR="00637911" w:rsidRDefault="00637911" w:rsidP="006C3A55"/>
    <w:sectPr w:rsidR="00637911" w:rsidSect="006C3A55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315C6D" w14:textId="77777777" w:rsidR="006834B6" w:rsidRDefault="006834B6" w:rsidP="006C3A55">
      <w:pPr>
        <w:spacing w:after="0" w:line="240" w:lineRule="auto"/>
      </w:pPr>
      <w:r>
        <w:separator/>
      </w:r>
    </w:p>
  </w:endnote>
  <w:endnote w:type="continuationSeparator" w:id="0">
    <w:p w14:paraId="4931C4FB" w14:textId="77777777" w:rsidR="006834B6" w:rsidRDefault="006834B6" w:rsidP="006C3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4207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051F4F" w14:textId="6FC932A2" w:rsidR="00100820" w:rsidRDefault="0010082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C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8EDF28" w14:textId="77777777" w:rsidR="00100820" w:rsidRDefault="0010082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B8FF2" w14:textId="77777777" w:rsidR="006834B6" w:rsidRDefault="006834B6" w:rsidP="006C3A55">
      <w:pPr>
        <w:spacing w:after="0" w:line="240" w:lineRule="auto"/>
      </w:pPr>
      <w:r>
        <w:separator/>
      </w:r>
    </w:p>
  </w:footnote>
  <w:footnote w:type="continuationSeparator" w:id="0">
    <w:p w14:paraId="735D0D61" w14:textId="77777777" w:rsidR="006834B6" w:rsidRDefault="006834B6" w:rsidP="006C3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C47C2"/>
    <w:multiLevelType w:val="hybridMultilevel"/>
    <w:tmpl w:val="CF3023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20EB3"/>
    <w:multiLevelType w:val="hybridMultilevel"/>
    <w:tmpl w:val="BA469C60"/>
    <w:lvl w:ilvl="0" w:tplc="3A202E3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C04872"/>
    <w:multiLevelType w:val="hybridMultilevel"/>
    <w:tmpl w:val="F5600308"/>
    <w:lvl w:ilvl="0" w:tplc="BF6AE2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DC027D"/>
    <w:multiLevelType w:val="hybridMultilevel"/>
    <w:tmpl w:val="2F38FFD6"/>
    <w:lvl w:ilvl="0" w:tplc="50AA144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A55"/>
    <w:rsid w:val="00100820"/>
    <w:rsid w:val="001C7032"/>
    <w:rsid w:val="002E7C51"/>
    <w:rsid w:val="00397DEF"/>
    <w:rsid w:val="00424216"/>
    <w:rsid w:val="005259FB"/>
    <w:rsid w:val="00637911"/>
    <w:rsid w:val="006834B6"/>
    <w:rsid w:val="006C3A55"/>
    <w:rsid w:val="008A125E"/>
    <w:rsid w:val="00AA667B"/>
    <w:rsid w:val="00B140F8"/>
    <w:rsid w:val="00E54280"/>
    <w:rsid w:val="00F26A1E"/>
    <w:rsid w:val="00FD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63B3DD"/>
  <w15:docId w15:val="{6D8978E9-7FAB-4C50-B012-3EE061F1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3A55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5428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428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5428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428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428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428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428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428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428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428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jstalinea">
    <w:name w:val="List Paragraph"/>
    <w:basedOn w:val="Standaard"/>
    <w:uiPriority w:val="34"/>
    <w:qFormat/>
    <w:rsid w:val="00E54280"/>
    <w:pPr>
      <w:ind w:left="720"/>
      <w:contextualSpacing/>
    </w:p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54280"/>
    <w:pPr>
      <w:outlineLvl w:val="9"/>
    </w:pPr>
    <w:rPr>
      <w:lang w:bidi="en-US"/>
    </w:rPr>
  </w:style>
  <w:style w:type="character" w:customStyle="1" w:styleId="Kop2Char">
    <w:name w:val="Kop 2 Char"/>
    <w:basedOn w:val="Standaardalinea-lettertype"/>
    <w:link w:val="Kop2"/>
    <w:uiPriority w:val="9"/>
    <w:rsid w:val="00E5428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54280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428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4280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4280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428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5428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E5428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428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428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54280"/>
    <w:rPr>
      <w:b/>
      <w:bCs/>
    </w:rPr>
  </w:style>
  <w:style w:type="character" w:styleId="Nadruk">
    <w:name w:val="Emphasis"/>
    <w:uiPriority w:val="20"/>
    <w:qFormat/>
    <w:rsid w:val="00E5428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54280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E54280"/>
    <w:pPr>
      <w:spacing w:before="200" w:after="0"/>
      <w:ind w:left="360" w:right="360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E54280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428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4280"/>
    <w:rPr>
      <w:b/>
      <w:bCs/>
      <w:i/>
      <w:iCs/>
    </w:rPr>
  </w:style>
  <w:style w:type="character" w:styleId="Subtielebenadrukking">
    <w:name w:val="Subtle Emphasis"/>
    <w:uiPriority w:val="19"/>
    <w:qFormat/>
    <w:rsid w:val="00E54280"/>
    <w:rPr>
      <w:i/>
      <w:iCs/>
    </w:rPr>
  </w:style>
  <w:style w:type="character" w:styleId="Intensievebenadrukking">
    <w:name w:val="Intense Emphasis"/>
    <w:uiPriority w:val="21"/>
    <w:qFormat/>
    <w:rsid w:val="00E54280"/>
    <w:rPr>
      <w:b/>
      <w:bCs/>
    </w:rPr>
  </w:style>
  <w:style w:type="character" w:styleId="Subtieleverwijzing">
    <w:name w:val="Subtle Reference"/>
    <w:uiPriority w:val="31"/>
    <w:qFormat/>
    <w:rsid w:val="00E54280"/>
    <w:rPr>
      <w:smallCaps/>
    </w:rPr>
  </w:style>
  <w:style w:type="character" w:styleId="Intensieveverwijzing">
    <w:name w:val="Intense Reference"/>
    <w:uiPriority w:val="32"/>
    <w:qFormat/>
    <w:rsid w:val="00E54280"/>
    <w:rPr>
      <w:smallCaps/>
      <w:spacing w:val="5"/>
      <w:u w:val="single"/>
    </w:rPr>
  </w:style>
  <w:style w:type="character" w:styleId="Titelvanboek">
    <w:name w:val="Book Title"/>
    <w:uiPriority w:val="33"/>
    <w:qFormat/>
    <w:rsid w:val="00E54280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6C3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Standaardalinea-lettertype"/>
    <w:rsid w:val="006C3A55"/>
  </w:style>
  <w:style w:type="paragraph" w:customStyle="1" w:styleId="EndNoteBibliographyTitle">
    <w:name w:val="EndNote Bibliography Title"/>
    <w:basedOn w:val="Standaard"/>
    <w:link w:val="EndNoteBibliographyTitleChar"/>
    <w:rsid w:val="006C3A5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C3A5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C3A55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C3A55"/>
    <w:rPr>
      <w:rFonts w:ascii="Times New Roman" w:hAnsi="Times New Roman" w:cs="Times New Roman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3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3A55"/>
    <w:rPr>
      <w:rFonts w:ascii="Tahoma" w:hAnsi="Tahoma" w:cs="Tahoma"/>
      <w:sz w:val="16"/>
      <w:szCs w:val="16"/>
      <w:lang w:val="en-GB"/>
    </w:rPr>
  </w:style>
  <w:style w:type="paragraph" w:styleId="Bijschrift">
    <w:name w:val="caption"/>
    <w:basedOn w:val="Standaard"/>
    <w:next w:val="Standaard"/>
    <w:uiPriority w:val="35"/>
    <w:unhideWhenUsed/>
    <w:rsid w:val="006C3A55"/>
    <w:pPr>
      <w:spacing w:line="240" w:lineRule="auto"/>
    </w:pPr>
    <w:rPr>
      <w:b/>
      <w:bCs/>
      <w:color w:val="DDDDDD" w:themeColor="accent1"/>
      <w:sz w:val="18"/>
      <w:szCs w:val="18"/>
    </w:rPr>
  </w:style>
  <w:style w:type="character" w:customStyle="1" w:styleId="shorttext">
    <w:name w:val="short_text"/>
    <w:basedOn w:val="Standaardalinea-lettertype"/>
    <w:rsid w:val="006C3A55"/>
  </w:style>
  <w:style w:type="character" w:styleId="Verwijzingopmerking">
    <w:name w:val="annotation reference"/>
    <w:basedOn w:val="Standaardalinea-lettertype"/>
    <w:uiPriority w:val="99"/>
    <w:semiHidden/>
    <w:unhideWhenUsed/>
    <w:rsid w:val="006C3A5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3A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3A55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3A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3A55"/>
    <w:rPr>
      <w:b/>
      <w:bCs/>
      <w:sz w:val="20"/>
      <w:szCs w:val="20"/>
      <w:lang w:val="en-GB"/>
    </w:rPr>
  </w:style>
  <w:style w:type="character" w:styleId="Hyperlink">
    <w:name w:val="Hyperlink"/>
    <w:basedOn w:val="Standaardalinea-lettertype"/>
    <w:uiPriority w:val="99"/>
    <w:unhideWhenUsed/>
    <w:rsid w:val="006C3A55"/>
    <w:rPr>
      <w:color w:val="5F5F5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6C3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3A5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C3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3A55"/>
    <w:rPr>
      <w:lang w:val="en-GB"/>
    </w:rPr>
  </w:style>
  <w:style w:type="paragraph" w:styleId="Normaalweb">
    <w:name w:val="Normal (Web)"/>
    <w:basedOn w:val="Standaard"/>
    <w:uiPriority w:val="99"/>
    <w:unhideWhenUsed/>
    <w:rsid w:val="006C3A55"/>
    <w:pPr>
      <w:spacing w:after="18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ddr-line">
    <w:name w:val="addr-line"/>
    <w:basedOn w:val="Standaardalinea-lettertype"/>
    <w:rsid w:val="006C3A55"/>
  </w:style>
  <w:style w:type="character" w:customStyle="1" w:styleId="highlight2">
    <w:name w:val="highlight2"/>
    <w:basedOn w:val="Standaardalinea-lettertype"/>
    <w:rsid w:val="006C3A55"/>
  </w:style>
  <w:style w:type="character" w:styleId="GevolgdeHyperlink">
    <w:name w:val="FollowedHyperlink"/>
    <w:basedOn w:val="Standaardalinea-lettertype"/>
    <w:uiPriority w:val="99"/>
    <w:semiHidden/>
    <w:unhideWhenUsed/>
    <w:rsid w:val="006C3A55"/>
    <w:rPr>
      <w:color w:val="919191" w:themeColor="followed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6C3A55"/>
  </w:style>
  <w:style w:type="character" w:styleId="Regelnummer">
    <w:name w:val="line number"/>
    <w:basedOn w:val="Standaardalinea-lettertype"/>
    <w:uiPriority w:val="99"/>
    <w:semiHidden/>
    <w:unhideWhenUsed/>
    <w:rsid w:val="006C3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6E960-DBA9-4073-834C-DA21B86D0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98</Words>
  <Characters>6041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7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tens Linda (EPID)</dc:creator>
  <cp:lastModifiedBy>chris meertens</cp:lastModifiedBy>
  <cp:revision>3</cp:revision>
  <dcterms:created xsi:type="dcterms:W3CDTF">2019-07-18T10:54:00Z</dcterms:created>
  <dcterms:modified xsi:type="dcterms:W3CDTF">2019-07-23T07:57:00Z</dcterms:modified>
</cp:coreProperties>
</file>